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C72204" w14:textId="7C573BF5" w:rsidR="00CE4982" w:rsidRDefault="00CE4982" w:rsidP="00943C3C">
      <w:pPr>
        <w:widowControl/>
        <w:jc w:val="left"/>
      </w:pPr>
      <w:bookmarkStart w:id="0" w:name="_GoBack"/>
      <w:bookmarkEnd w:id="0"/>
    </w:p>
    <w:tbl>
      <w:tblPr>
        <w:tblStyle w:val="TableGrid"/>
        <w:tblW w:w="0" w:type="auto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5"/>
        <w:gridCol w:w="2242"/>
        <w:gridCol w:w="1998"/>
        <w:gridCol w:w="1895"/>
        <w:gridCol w:w="1895"/>
      </w:tblGrid>
      <w:tr w:rsidR="00C81868" w:rsidRPr="0073030B" w14:paraId="7D076875" w14:textId="44041C9C" w:rsidTr="006B7114">
        <w:tc>
          <w:tcPr>
            <w:tcW w:w="11825" w:type="dxa"/>
            <w:gridSpan w:val="5"/>
            <w:tcBorders>
              <w:bottom w:val="single" w:sz="4" w:space="0" w:color="auto"/>
            </w:tcBorders>
          </w:tcPr>
          <w:p w14:paraId="2919A04D" w14:textId="5A0B541D" w:rsidR="00C81868" w:rsidRPr="00C81868" w:rsidRDefault="00C81868" w:rsidP="003073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upplementar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3030B">
              <w:rPr>
                <w:rFonts w:ascii="Times New Roman" w:hAnsi="Times New Roman" w:cs="Times New Roman"/>
                <w:b/>
                <w:bCs/>
              </w:rPr>
              <w:t>Table 1</w:t>
            </w:r>
            <w:r w:rsidRPr="0073030B">
              <w:rPr>
                <w:rFonts w:ascii="Times New Roman" w:hAnsi="Times New Roman" w:cs="Times New Roman"/>
              </w:rPr>
              <w:t xml:space="preserve"> Clinicopathological characteristics of the patients whose images were used for training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C81868" w:rsidRPr="0073030B" w14:paraId="7D1E8E80" w14:textId="20AB233D" w:rsidTr="00C81868">
        <w:tc>
          <w:tcPr>
            <w:tcW w:w="3795" w:type="dxa"/>
            <w:tcBorders>
              <w:top w:val="single" w:sz="4" w:space="0" w:color="auto"/>
              <w:bottom w:val="single" w:sz="4" w:space="0" w:color="auto"/>
            </w:tcBorders>
          </w:tcPr>
          <w:p w14:paraId="203F4FA9" w14:textId="77777777" w:rsidR="00C81868" w:rsidRPr="0073030B" w:rsidRDefault="00C81868" w:rsidP="003073F1">
            <w:pPr>
              <w:rPr>
                <w:rFonts w:ascii="Times New Roman" w:hAnsi="Times New Roman" w:cs="Times New Roman"/>
                <w:b/>
                <w:bCs/>
              </w:rPr>
            </w:pPr>
            <w:r w:rsidRPr="0073030B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</w:tcPr>
          <w:p w14:paraId="37DFC350" w14:textId="77777777" w:rsidR="00C81868" w:rsidRPr="0073030B" w:rsidRDefault="00C81868" w:rsidP="003073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0B">
              <w:rPr>
                <w:rFonts w:ascii="Times New Roman" w:hAnsi="Times New Roman" w:cs="Times New Roman"/>
                <w:b/>
                <w:bCs/>
              </w:rPr>
              <w:t>M (n=250)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14:paraId="1E54A164" w14:textId="77777777" w:rsidR="00C81868" w:rsidRPr="0073030B" w:rsidRDefault="00C81868" w:rsidP="003073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0B">
              <w:rPr>
                <w:rFonts w:ascii="Times New Roman" w:hAnsi="Times New Roman" w:cs="Times New Roman"/>
                <w:b/>
                <w:bCs/>
              </w:rPr>
              <w:t>SM (n=250)</w:t>
            </w:r>
          </w:p>
          <w:p w14:paraId="2FC03E30" w14:textId="77777777" w:rsidR="00C81868" w:rsidRPr="0073030B" w:rsidRDefault="00C81868" w:rsidP="003073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0B">
              <w:rPr>
                <w:rFonts w:ascii="Times New Roman" w:hAnsi="Times New Roman" w:cs="Times New Roman"/>
                <w:b/>
                <w:bCs/>
              </w:rPr>
              <w:t>(SM1 95, SM2 155)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</w:tcPr>
          <w:p w14:paraId="60739FDE" w14:textId="686C4EC0" w:rsidR="00C81868" w:rsidRPr="0073030B" w:rsidRDefault="00B21755" w:rsidP="003073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9</w:t>
            </w:r>
            <w:r>
              <w:rPr>
                <w:rFonts w:ascii="Times New Roman" w:hAnsi="Times New Roman" w:cs="Times New Roman"/>
                <w:b/>
                <w:bCs/>
              </w:rPr>
              <w:t>5%CI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</w:tcPr>
          <w:p w14:paraId="4EC8F724" w14:textId="755EA3AE" w:rsidR="00C81868" w:rsidRPr="0073030B" w:rsidRDefault="00B21755" w:rsidP="003073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Value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</w:p>
        </w:tc>
      </w:tr>
      <w:tr w:rsidR="00C81868" w:rsidRPr="0073030B" w14:paraId="0023C3E8" w14:textId="2AC76B6C" w:rsidTr="00C81868">
        <w:tc>
          <w:tcPr>
            <w:tcW w:w="3795" w:type="dxa"/>
            <w:tcBorders>
              <w:top w:val="single" w:sz="4" w:space="0" w:color="auto"/>
            </w:tcBorders>
          </w:tcPr>
          <w:p w14:paraId="184DC741" w14:textId="77777777" w:rsidR="00C81868" w:rsidRPr="0073030B" w:rsidRDefault="00C81868" w:rsidP="003073F1">
            <w:pPr>
              <w:jc w:val="left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Age, mean (range), years</w:t>
            </w:r>
          </w:p>
        </w:tc>
        <w:tc>
          <w:tcPr>
            <w:tcW w:w="2242" w:type="dxa"/>
            <w:tcBorders>
              <w:top w:val="single" w:sz="4" w:space="0" w:color="auto"/>
            </w:tcBorders>
          </w:tcPr>
          <w:p w14:paraId="7AE1BABD" w14:textId="77777777" w:rsidR="00C81868" w:rsidRPr="0073030B" w:rsidRDefault="00C81868" w:rsidP="003073F1">
            <w:pPr>
              <w:jc w:val="center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70.5 (47–91)</w:t>
            </w:r>
          </w:p>
        </w:tc>
        <w:tc>
          <w:tcPr>
            <w:tcW w:w="1998" w:type="dxa"/>
            <w:tcBorders>
              <w:top w:val="single" w:sz="4" w:space="0" w:color="auto"/>
            </w:tcBorders>
          </w:tcPr>
          <w:p w14:paraId="40C5D25B" w14:textId="35AB9EE9" w:rsidR="00C81868" w:rsidRPr="0073030B" w:rsidRDefault="00C81868" w:rsidP="003073F1">
            <w:pPr>
              <w:jc w:val="center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70.9 (34</w:t>
            </w:r>
            <w:r w:rsidR="001761C1" w:rsidRPr="0073030B">
              <w:rPr>
                <w:rFonts w:ascii="Times New Roman" w:hAnsi="Times New Roman" w:cs="Times New Roman"/>
              </w:rPr>
              <w:t>–</w:t>
            </w:r>
            <w:r w:rsidRPr="0073030B">
              <w:rPr>
                <w:rFonts w:ascii="Times New Roman" w:hAnsi="Times New Roman" w:cs="Times New Roman"/>
              </w:rPr>
              <w:t>90)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3F70D5A4" w14:textId="271A01B5" w:rsidR="00C81868" w:rsidRPr="0073030B" w:rsidRDefault="00B21755" w:rsidP="003073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.56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="00D64792">
              <w:rPr>
                <w:rFonts w:ascii="Times New Roman" w:hAnsi="Times New Roman" w:cs="Times New Roman"/>
              </w:rPr>
              <w:t xml:space="preserve"> </w:t>
            </w:r>
            <w:r w:rsidR="00D64792">
              <w:rPr>
                <w:rFonts w:ascii="Times New Roman" w:hAnsi="Times New Roman" w:cs="Times New Roman" w:hint="eastAsia"/>
              </w:rPr>
              <w:t>-</w:t>
            </w:r>
            <w:r w:rsidR="00D6479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783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66C0D263" w14:textId="4ED1965E" w:rsidR="00C81868" w:rsidRPr="0073030B" w:rsidRDefault="00B21755" w:rsidP="003073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6</w:t>
            </w:r>
          </w:p>
        </w:tc>
      </w:tr>
      <w:tr w:rsidR="00C81868" w:rsidRPr="0073030B" w14:paraId="7B595AC0" w14:textId="49048A17" w:rsidTr="00C81868">
        <w:tc>
          <w:tcPr>
            <w:tcW w:w="3795" w:type="dxa"/>
          </w:tcPr>
          <w:p w14:paraId="771F3C66" w14:textId="77777777" w:rsidR="00C81868" w:rsidRPr="0073030B" w:rsidRDefault="00C81868" w:rsidP="003073F1">
            <w:pPr>
              <w:jc w:val="left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242" w:type="dxa"/>
          </w:tcPr>
          <w:p w14:paraId="045CF9D7" w14:textId="77777777" w:rsidR="00C81868" w:rsidRPr="0073030B" w:rsidRDefault="00C81868" w:rsidP="003073F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</w:tcPr>
          <w:p w14:paraId="7DE95470" w14:textId="77777777" w:rsidR="00C81868" w:rsidRPr="0073030B" w:rsidRDefault="00C81868" w:rsidP="003073F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</w:tcPr>
          <w:p w14:paraId="4E327670" w14:textId="7BFA6FF2" w:rsidR="00C81868" w:rsidRPr="0073030B" w:rsidRDefault="00C81868" w:rsidP="003073F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</w:tcPr>
          <w:p w14:paraId="00F6779D" w14:textId="1B7AD3CF" w:rsidR="00C81868" w:rsidRPr="0073030B" w:rsidRDefault="00C81868" w:rsidP="003073F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1868" w:rsidRPr="0073030B" w14:paraId="692DDDFE" w14:textId="5940E8E2" w:rsidTr="00C81868">
        <w:tc>
          <w:tcPr>
            <w:tcW w:w="3795" w:type="dxa"/>
          </w:tcPr>
          <w:p w14:paraId="2DFB6093" w14:textId="77777777" w:rsidR="00C81868" w:rsidRPr="0073030B" w:rsidRDefault="00C81868" w:rsidP="003073F1">
            <w:pPr>
              <w:ind w:left="320"/>
              <w:jc w:val="left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Male, n (%)</w:t>
            </w:r>
          </w:p>
        </w:tc>
        <w:tc>
          <w:tcPr>
            <w:tcW w:w="2242" w:type="dxa"/>
          </w:tcPr>
          <w:p w14:paraId="1FB4C5BD" w14:textId="77777777" w:rsidR="00C81868" w:rsidRPr="0073030B" w:rsidRDefault="00C81868" w:rsidP="003073F1">
            <w:pPr>
              <w:jc w:val="center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190 (76)</w:t>
            </w:r>
          </w:p>
        </w:tc>
        <w:tc>
          <w:tcPr>
            <w:tcW w:w="1998" w:type="dxa"/>
          </w:tcPr>
          <w:p w14:paraId="7512B16F" w14:textId="77777777" w:rsidR="00C81868" w:rsidRPr="0073030B" w:rsidRDefault="00C81868" w:rsidP="003073F1">
            <w:pPr>
              <w:jc w:val="center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191 (76)</w:t>
            </w:r>
          </w:p>
        </w:tc>
        <w:tc>
          <w:tcPr>
            <w:tcW w:w="1895" w:type="dxa"/>
          </w:tcPr>
          <w:p w14:paraId="2A32F99C" w14:textId="77777777" w:rsidR="00C81868" w:rsidRPr="0073030B" w:rsidRDefault="00C81868" w:rsidP="003073F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</w:tcPr>
          <w:p w14:paraId="009EAD31" w14:textId="0C58D0D8" w:rsidR="00C81868" w:rsidRPr="0073030B" w:rsidRDefault="00B21755" w:rsidP="003073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6</w:t>
            </w:r>
          </w:p>
        </w:tc>
      </w:tr>
      <w:tr w:rsidR="00C81868" w:rsidRPr="0073030B" w14:paraId="4ADBA0C5" w14:textId="21363F1F" w:rsidTr="00C81868">
        <w:tc>
          <w:tcPr>
            <w:tcW w:w="3795" w:type="dxa"/>
          </w:tcPr>
          <w:p w14:paraId="1FAA3E0E" w14:textId="77777777" w:rsidR="00C81868" w:rsidRPr="0073030B" w:rsidRDefault="00C81868" w:rsidP="003073F1">
            <w:pPr>
              <w:ind w:left="320"/>
              <w:jc w:val="left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Female, n (%)</w:t>
            </w:r>
          </w:p>
        </w:tc>
        <w:tc>
          <w:tcPr>
            <w:tcW w:w="2242" w:type="dxa"/>
          </w:tcPr>
          <w:p w14:paraId="611B5E53" w14:textId="77777777" w:rsidR="00C81868" w:rsidRPr="0073030B" w:rsidRDefault="00C81868" w:rsidP="003073F1">
            <w:pPr>
              <w:jc w:val="center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60 (24)</w:t>
            </w:r>
          </w:p>
        </w:tc>
        <w:tc>
          <w:tcPr>
            <w:tcW w:w="1998" w:type="dxa"/>
          </w:tcPr>
          <w:p w14:paraId="71FE7BAD" w14:textId="77777777" w:rsidR="00C81868" w:rsidRPr="0073030B" w:rsidRDefault="00C81868" w:rsidP="003073F1">
            <w:pPr>
              <w:jc w:val="center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59 (24)</w:t>
            </w:r>
          </w:p>
        </w:tc>
        <w:tc>
          <w:tcPr>
            <w:tcW w:w="1895" w:type="dxa"/>
          </w:tcPr>
          <w:p w14:paraId="39205656" w14:textId="77777777" w:rsidR="00C81868" w:rsidRPr="0073030B" w:rsidRDefault="00C81868" w:rsidP="003073F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</w:tcPr>
          <w:p w14:paraId="289D056C" w14:textId="77777777" w:rsidR="00C81868" w:rsidRPr="0073030B" w:rsidRDefault="00C81868" w:rsidP="003073F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1868" w:rsidRPr="0073030B" w14:paraId="01B590F8" w14:textId="4E144646" w:rsidTr="00C81868">
        <w:tc>
          <w:tcPr>
            <w:tcW w:w="3795" w:type="dxa"/>
          </w:tcPr>
          <w:p w14:paraId="66B38865" w14:textId="77777777" w:rsidR="00C81868" w:rsidRPr="0073030B" w:rsidRDefault="00C81868" w:rsidP="003073F1">
            <w:pPr>
              <w:jc w:val="left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2242" w:type="dxa"/>
          </w:tcPr>
          <w:p w14:paraId="10847AF0" w14:textId="77777777" w:rsidR="00C81868" w:rsidRPr="0073030B" w:rsidRDefault="00C81868" w:rsidP="003073F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</w:tcPr>
          <w:p w14:paraId="456D0069" w14:textId="77777777" w:rsidR="00C81868" w:rsidRPr="0073030B" w:rsidRDefault="00C81868" w:rsidP="003073F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</w:tcPr>
          <w:p w14:paraId="7AD8C6FD" w14:textId="4E0F0930" w:rsidR="00C81868" w:rsidRPr="0073030B" w:rsidRDefault="00C81868" w:rsidP="003073F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</w:tcPr>
          <w:p w14:paraId="6956D6C3" w14:textId="77777777" w:rsidR="00C81868" w:rsidRPr="0073030B" w:rsidRDefault="00C81868" w:rsidP="003073F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1868" w:rsidRPr="0073030B" w14:paraId="39C64002" w14:textId="3644127C" w:rsidTr="00C81868">
        <w:tc>
          <w:tcPr>
            <w:tcW w:w="3795" w:type="dxa"/>
          </w:tcPr>
          <w:p w14:paraId="2D871EE3" w14:textId="77777777" w:rsidR="00C81868" w:rsidRPr="0073030B" w:rsidRDefault="00C81868" w:rsidP="003073F1">
            <w:pPr>
              <w:ind w:left="320"/>
              <w:jc w:val="left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Endoscopic resection, n (%)</w:t>
            </w:r>
          </w:p>
        </w:tc>
        <w:tc>
          <w:tcPr>
            <w:tcW w:w="2242" w:type="dxa"/>
          </w:tcPr>
          <w:p w14:paraId="33B8A510" w14:textId="77777777" w:rsidR="00C81868" w:rsidRPr="0073030B" w:rsidRDefault="00C81868" w:rsidP="003073F1">
            <w:pPr>
              <w:jc w:val="center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238 (95)</w:t>
            </w:r>
          </w:p>
        </w:tc>
        <w:tc>
          <w:tcPr>
            <w:tcW w:w="1998" w:type="dxa"/>
          </w:tcPr>
          <w:p w14:paraId="4DA122F0" w14:textId="77777777" w:rsidR="00C81868" w:rsidRPr="0073030B" w:rsidRDefault="00C81868" w:rsidP="003073F1">
            <w:pPr>
              <w:jc w:val="center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115 (46)</w:t>
            </w:r>
          </w:p>
        </w:tc>
        <w:tc>
          <w:tcPr>
            <w:tcW w:w="1895" w:type="dxa"/>
          </w:tcPr>
          <w:p w14:paraId="6C85E268" w14:textId="77777777" w:rsidR="00C81868" w:rsidRPr="0073030B" w:rsidRDefault="00C81868" w:rsidP="003073F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</w:tcPr>
          <w:p w14:paraId="674B94EF" w14:textId="29F8692C" w:rsidR="00C81868" w:rsidRPr="0073030B" w:rsidRDefault="00B21755" w:rsidP="003073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C81868" w:rsidRPr="0073030B" w14:paraId="52B8CFBB" w14:textId="08ED32F3" w:rsidTr="00C81868">
        <w:tc>
          <w:tcPr>
            <w:tcW w:w="3795" w:type="dxa"/>
          </w:tcPr>
          <w:p w14:paraId="05925902" w14:textId="77777777" w:rsidR="00C81868" w:rsidRPr="0073030B" w:rsidRDefault="00C81868" w:rsidP="003073F1">
            <w:pPr>
              <w:ind w:left="320"/>
              <w:jc w:val="left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Surgical resection, n (%)</w:t>
            </w:r>
          </w:p>
        </w:tc>
        <w:tc>
          <w:tcPr>
            <w:tcW w:w="2242" w:type="dxa"/>
          </w:tcPr>
          <w:p w14:paraId="5A6D51C1" w14:textId="77777777" w:rsidR="00C81868" w:rsidRPr="0073030B" w:rsidRDefault="00C81868" w:rsidP="003073F1">
            <w:pPr>
              <w:jc w:val="center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12 (5)</w:t>
            </w:r>
          </w:p>
        </w:tc>
        <w:tc>
          <w:tcPr>
            <w:tcW w:w="1998" w:type="dxa"/>
          </w:tcPr>
          <w:p w14:paraId="2EE64383" w14:textId="77777777" w:rsidR="00C81868" w:rsidRPr="0073030B" w:rsidRDefault="00C81868" w:rsidP="003073F1">
            <w:pPr>
              <w:jc w:val="center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135 (54)</w:t>
            </w:r>
          </w:p>
        </w:tc>
        <w:tc>
          <w:tcPr>
            <w:tcW w:w="1895" w:type="dxa"/>
          </w:tcPr>
          <w:p w14:paraId="0EC8461C" w14:textId="77777777" w:rsidR="00C81868" w:rsidRPr="0073030B" w:rsidRDefault="00C81868" w:rsidP="003073F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</w:tcPr>
          <w:p w14:paraId="34364BA2" w14:textId="77777777" w:rsidR="00C81868" w:rsidRPr="0073030B" w:rsidRDefault="00C81868" w:rsidP="003073F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3E79" w:rsidRPr="0073030B" w14:paraId="6C041337" w14:textId="7FA985E8" w:rsidTr="00C81868">
        <w:tc>
          <w:tcPr>
            <w:tcW w:w="3795" w:type="dxa"/>
          </w:tcPr>
          <w:p w14:paraId="17061C4B" w14:textId="04528AAA" w:rsidR="00533E79" w:rsidRPr="00533E79" w:rsidRDefault="00533E79" w:rsidP="00533E79">
            <w:pPr>
              <w:jc w:val="left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 xml:space="preserve">Tumor </w:t>
            </w: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ameter, mean (range), mm</w:t>
            </w:r>
          </w:p>
        </w:tc>
        <w:tc>
          <w:tcPr>
            <w:tcW w:w="2242" w:type="dxa"/>
          </w:tcPr>
          <w:p w14:paraId="6078172D" w14:textId="77777777" w:rsidR="00533E79" w:rsidRPr="0073030B" w:rsidRDefault="00533E79" w:rsidP="00533E79">
            <w:pPr>
              <w:jc w:val="center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15.0 (3–55)</w:t>
            </w:r>
          </w:p>
        </w:tc>
        <w:tc>
          <w:tcPr>
            <w:tcW w:w="1998" w:type="dxa"/>
          </w:tcPr>
          <w:p w14:paraId="7A1E0072" w14:textId="2CBE1CDF" w:rsidR="00533E79" w:rsidRPr="0073030B" w:rsidRDefault="00533E79" w:rsidP="00533E79">
            <w:pPr>
              <w:jc w:val="center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23.1 (5</w:t>
            </w:r>
            <w:r w:rsidR="001761C1" w:rsidRPr="0073030B">
              <w:rPr>
                <w:rFonts w:ascii="Times New Roman" w:hAnsi="Times New Roman" w:cs="Times New Roman"/>
              </w:rPr>
              <w:t>–</w:t>
            </w:r>
            <w:r w:rsidRPr="0073030B">
              <w:rPr>
                <w:rFonts w:ascii="Times New Roman" w:hAnsi="Times New Roman" w:cs="Times New Roman"/>
              </w:rPr>
              <w:t>65)</w:t>
            </w:r>
          </w:p>
        </w:tc>
        <w:tc>
          <w:tcPr>
            <w:tcW w:w="1895" w:type="dxa"/>
          </w:tcPr>
          <w:p w14:paraId="25830826" w14:textId="13C39772" w:rsidR="00533E79" w:rsidRPr="0073030B" w:rsidRDefault="00B21755" w:rsidP="00533E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0.03</w:t>
            </w:r>
            <w:r w:rsidR="00D64792">
              <w:rPr>
                <w:rFonts w:ascii="Times New Roman" w:hAnsi="Times New Roman" w:cs="Times New Roman" w:hint="eastAsia"/>
              </w:rPr>
              <w:t xml:space="preserve"> </w:t>
            </w:r>
            <w:r w:rsidR="00D64792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6.253</w:t>
            </w:r>
          </w:p>
        </w:tc>
        <w:tc>
          <w:tcPr>
            <w:tcW w:w="1895" w:type="dxa"/>
          </w:tcPr>
          <w:p w14:paraId="2EDC5ED1" w14:textId="2E74E3D3" w:rsidR="00533E79" w:rsidRPr="0073030B" w:rsidRDefault="00B21755" w:rsidP="00533E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533E79" w:rsidRPr="0073030B" w14:paraId="649734D8" w14:textId="22F02CD3" w:rsidTr="00C81868">
        <w:tc>
          <w:tcPr>
            <w:tcW w:w="3795" w:type="dxa"/>
          </w:tcPr>
          <w:p w14:paraId="73622448" w14:textId="77777777" w:rsidR="00533E79" w:rsidRPr="0073030B" w:rsidRDefault="00533E79" w:rsidP="00533E79">
            <w:pPr>
              <w:jc w:val="left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Macroscopic type</w:t>
            </w:r>
          </w:p>
        </w:tc>
        <w:tc>
          <w:tcPr>
            <w:tcW w:w="2242" w:type="dxa"/>
          </w:tcPr>
          <w:p w14:paraId="1716CF60" w14:textId="77777777" w:rsidR="00533E79" w:rsidRPr="0073030B" w:rsidRDefault="00533E79" w:rsidP="00533E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</w:tcPr>
          <w:p w14:paraId="611E5B08" w14:textId="77777777" w:rsidR="00533E79" w:rsidRPr="0073030B" w:rsidRDefault="00533E79" w:rsidP="00533E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</w:tcPr>
          <w:p w14:paraId="72F44D73" w14:textId="1D3F516C" w:rsidR="00533E79" w:rsidRPr="0073030B" w:rsidRDefault="00533E79" w:rsidP="00533E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</w:tcPr>
          <w:p w14:paraId="214C3AD4" w14:textId="77777777" w:rsidR="00533E79" w:rsidRPr="0073030B" w:rsidRDefault="00533E79" w:rsidP="00533E7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3E79" w:rsidRPr="0073030B" w14:paraId="77B5A33E" w14:textId="4583984A" w:rsidTr="00C81868">
        <w:tc>
          <w:tcPr>
            <w:tcW w:w="3795" w:type="dxa"/>
          </w:tcPr>
          <w:p w14:paraId="17D334BD" w14:textId="77777777" w:rsidR="00533E79" w:rsidRPr="0073030B" w:rsidRDefault="00533E79" w:rsidP="00533E79">
            <w:pPr>
              <w:ind w:left="320"/>
              <w:jc w:val="left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0-IIc, n (%)</w:t>
            </w:r>
          </w:p>
        </w:tc>
        <w:tc>
          <w:tcPr>
            <w:tcW w:w="2242" w:type="dxa"/>
          </w:tcPr>
          <w:p w14:paraId="1C9AEA37" w14:textId="77777777" w:rsidR="00533E79" w:rsidRPr="0073030B" w:rsidRDefault="00533E79" w:rsidP="00533E79">
            <w:pPr>
              <w:jc w:val="center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248 (99)</w:t>
            </w:r>
          </w:p>
        </w:tc>
        <w:tc>
          <w:tcPr>
            <w:tcW w:w="1998" w:type="dxa"/>
          </w:tcPr>
          <w:p w14:paraId="7E17F241" w14:textId="77777777" w:rsidR="00533E79" w:rsidRPr="0073030B" w:rsidRDefault="00533E79" w:rsidP="00533E79">
            <w:pPr>
              <w:jc w:val="center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196 (78)</w:t>
            </w:r>
          </w:p>
        </w:tc>
        <w:tc>
          <w:tcPr>
            <w:tcW w:w="1895" w:type="dxa"/>
          </w:tcPr>
          <w:p w14:paraId="64763635" w14:textId="77777777" w:rsidR="00533E79" w:rsidRPr="0073030B" w:rsidRDefault="00533E79" w:rsidP="00533E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</w:tcPr>
          <w:p w14:paraId="260A7B9A" w14:textId="5554F256" w:rsidR="00533E79" w:rsidRPr="0073030B" w:rsidRDefault="00B21755" w:rsidP="00533E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533E79" w:rsidRPr="0073030B" w14:paraId="4D532043" w14:textId="2A6FF3B7" w:rsidTr="00C81868">
        <w:tc>
          <w:tcPr>
            <w:tcW w:w="3795" w:type="dxa"/>
          </w:tcPr>
          <w:p w14:paraId="0E4476A4" w14:textId="77777777" w:rsidR="00533E79" w:rsidRPr="0073030B" w:rsidRDefault="00533E79" w:rsidP="00533E79">
            <w:pPr>
              <w:ind w:left="320"/>
              <w:jc w:val="left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0-III, n (%)</w:t>
            </w:r>
          </w:p>
        </w:tc>
        <w:tc>
          <w:tcPr>
            <w:tcW w:w="2242" w:type="dxa"/>
          </w:tcPr>
          <w:p w14:paraId="73882174" w14:textId="77777777" w:rsidR="00533E79" w:rsidRPr="0073030B" w:rsidRDefault="00533E79" w:rsidP="00533E79">
            <w:pPr>
              <w:jc w:val="center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2 (1)</w:t>
            </w:r>
          </w:p>
        </w:tc>
        <w:tc>
          <w:tcPr>
            <w:tcW w:w="1998" w:type="dxa"/>
          </w:tcPr>
          <w:p w14:paraId="487861F7" w14:textId="77777777" w:rsidR="00533E79" w:rsidRPr="0073030B" w:rsidRDefault="00533E79" w:rsidP="00533E79">
            <w:pPr>
              <w:jc w:val="center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54 (22)</w:t>
            </w:r>
          </w:p>
        </w:tc>
        <w:tc>
          <w:tcPr>
            <w:tcW w:w="1895" w:type="dxa"/>
          </w:tcPr>
          <w:p w14:paraId="23E56B27" w14:textId="77777777" w:rsidR="00533E79" w:rsidRPr="0073030B" w:rsidRDefault="00533E79" w:rsidP="00533E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</w:tcPr>
          <w:p w14:paraId="334C8F6F" w14:textId="77777777" w:rsidR="00533E79" w:rsidRPr="0073030B" w:rsidRDefault="00533E79" w:rsidP="00533E7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3E79" w:rsidRPr="0073030B" w14:paraId="73DDADEF" w14:textId="52B831BD" w:rsidTr="00C81868">
        <w:tc>
          <w:tcPr>
            <w:tcW w:w="3795" w:type="dxa"/>
          </w:tcPr>
          <w:p w14:paraId="09099AE3" w14:textId="77777777" w:rsidR="00533E79" w:rsidRPr="0073030B" w:rsidRDefault="00533E79" w:rsidP="00533E79">
            <w:pPr>
              <w:jc w:val="left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Differentiated type</w:t>
            </w:r>
          </w:p>
        </w:tc>
        <w:tc>
          <w:tcPr>
            <w:tcW w:w="2242" w:type="dxa"/>
          </w:tcPr>
          <w:p w14:paraId="5087A332" w14:textId="77777777" w:rsidR="00533E79" w:rsidRPr="0073030B" w:rsidRDefault="00533E79" w:rsidP="00533E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</w:tcPr>
          <w:p w14:paraId="7E8C9FDC" w14:textId="77777777" w:rsidR="00533E79" w:rsidRPr="0073030B" w:rsidRDefault="00533E79" w:rsidP="00533E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</w:tcPr>
          <w:p w14:paraId="7F590C61" w14:textId="6905123A" w:rsidR="00533E79" w:rsidRPr="0073030B" w:rsidRDefault="00533E79" w:rsidP="00533E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</w:tcPr>
          <w:p w14:paraId="163CD496" w14:textId="77777777" w:rsidR="00533E79" w:rsidRPr="0073030B" w:rsidRDefault="00533E79" w:rsidP="00533E7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3E79" w:rsidRPr="0073030B" w14:paraId="45A29D1F" w14:textId="397ACDF0" w:rsidTr="00C81868">
        <w:tc>
          <w:tcPr>
            <w:tcW w:w="3795" w:type="dxa"/>
          </w:tcPr>
          <w:p w14:paraId="1A66A323" w14:textId="77777777" w:rsidR="00533E79" w:rsidRPr="0073030B" w:rsidRDefault="00533E79" w:rsidP="00533E79">
            <w:pPr>
              <w:ind w:left="320"/>
              <w:jc w:val="left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Differentiated, n (%)</w:t>
            </w:r>
          </w:p>
        </w:tc>
        <w:tc>
          <w:tcPr>
            <w:tcW w:w="2242" w:type="dxa"/>
          </w:tcPr>
          <w:p w14:paraId="6E8D2C2F" w14:textId="77777777" w:rsidR="00533E79" w:rsidRPr="0073030B" w:rsidRDefault="00533E79" w:rsidP="00533E79">
            <w:pPr>
              <w:jc w:val="center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242 (97)</w:t>
            </w:r>
          </w:p>
        </w:tc>
        <w:tc>
          <w:tcPr>
            <w:tcW w:w="1998" w:type="dxa"/>
          </w:tcPr>
          <w:p w14:paraId="38E5094D" w14:textId="77777777" w:rsidR="00533E79" w:rsidRPr="0073030B" w:rsidRDefault="00533E79" w:rsidP="00533E79">
            <w:pPr>
              <w:jc w:val="center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189 (76)</w:t>
            </w:r>
          </w:p>
        </w:tc>
        <w:tc>
          <w:tcPr>
            <w:tcW w:w="1895" w:type="dxa"/>
          </w:tcPr>
          <w:p w14:paraId="373B54F8" w14:textId="77777777" w:rsidR="00533E79" w:rsidRPr="0073030B" w:rsidRDefault="00533E79" w:rsidP="00533E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</w:tcPr>
          <w:p w14:paraId="7A376D54" w14:textId="21235FD2" w:rsidR="00533E79" w:rsidRPr="0073030B" w:rsidRDefault="00B21755" w:rsidP="00533E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533E79" w:rsidRPr="0073030B" w14:paraId="640892F2" w14:textId="7575E36A" w:rsidTr="00C81868">
        <w:tc>
          <w:tcPr>
            <w:tcW w:w="3795" w:type="dxa"/>
            <w:tcBorders>
              <w:bottom w:val="single" w:sz="4" w:space="0" w:color="auto"/>
            </w:tcBorders>
          </w:tcPr>
          <w:p w14:paraId="0A72996A" w14:textId="77777777" w:rsidR="00533E79" w:rsidRPr="0073030B" w:rsidRDefault="00533E79" w:rsidP="00533E79">
            <w:pPr>
              <w:ind w:left="320"/>
              <w:jc w:val="left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Undifferentiated, n (%)</w:t>
            </w:r>
          </w:p>
        </w:tc>
        <w:tc>
          <w:tcPr>
            <w:tcW w:w="2242" w:type="dxa"/>
            <w:tcBorders>
              <w:bottom w:val="single" w:sz="4" w:space="0" w:color="auto"/>
            </w:tcBorders>
          </w:tcPr>
          <w:p w14:paraId="6974213E" w14:textId="77777777" w:rsidR="00533E79" w:rsidRPr="0073030B" w:rsidRDefault="00533E79" w:rsidP="00533E79">
            <w:pPr>
              <w:jc w:val="center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8 (3)</w:t>
            </w: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14:paraId="272C2808" w14:textId="77777777" w:rsidR="00533E79" w:rsidRPr="0073030B" w:rsidRDefault="00533E79" w:rsidP="00533E79">
            <w:pPr>
              <w:jc w:val="center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61 (24)</w:t>
            </w: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14:paraId="46A24328" w14:textId="77777777" w:rsidR="00533E79" w:rsidRPr="0073030B" w:rsidRDefault="00533E79" w:rsidP="00533E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14:paraId="59F733DD" w14:textId="77777777" w:rsidR="00533E79" w:rsidRPr="0073030B" w:rsidRDefault="00533E79" w:rsidP="00533E7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1C3A" w:rsidRPr="0073030B" w14:paraId="15496C77" w14:textId="0243B2E8" w:rsidTr="00D148AD">
        <w:tc>
          <w:tcPr>
            <w:tcW w:w="11825" w:type="dxa"/>
            <w:gridSpan w:val="5"/>
            <w:tcBorders>
              <w:top w:val="single" w:sz="4" w:space="0" w:color="auto"/>
            </w:tcBorders>
          </w:tcPr>
          <w:p w14:paraId="18468E46" w14:textId="5DEBB627" w:rsidR="00AC1C3A" w:rsidRPr="00F87DDD" w:rsidRDefault="00AC1C3A" w:rsidP="00533E79">
            <w:pPr>
              <w:jc w:val="left"/>
              <w:rPr>
                <w:rFonts w:ascii="Times New Roman" w:hAnsi="Times New Roman" w:cs="Times New Roman"/>
              </w:rPr>
            </w:pPr>
            <w:r w:rsidRPr="00F87DDD">
              <w:rPr>
                <w:rFonts w:ascii="Times New Roman" w:hAnsi="Times New Roman" w:cs="Times New Roman"/>
              </w:rPr>
              <w:t>M, intramucosal cancer; SM, submucosal invasion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14:paraId="3F88FC05" w14:textId="3D10B123" w:rsidR="00CE4982" w:rsidRDefault="00CE4982" w:rsidP="006A4387"/>
    <w:p w14:paraId="44685EF6" w14:textId="730FD5A3" w:rsidR="00135FF2" w:rsidRDefault="00135FF2" w:rsidP="006A4387"/>
    <w:p w14:paraId="4183B8FD" w14:textId="755C959A" w:rsidR="00135FF2" w:rsidRDefault="00135FF2" w:rsidP="006A4387"/>
    <w:p w14:paraId="7BE43106" w14:textId="7C39AB96" w:rsidR="00135FF2" w:rsidRDefault="00135FF2" w:rsidP="006A4387"/>
    <w:p w14:paraId="4B7895CC" w14:textId="6C179A22" w:rsidR="00135FF2" w:rsidRDefault="00135FF2" w:rsidP="006A4387"/>
    <w:p w14:paraId="60810130" w14:textId="50176B93" w:rsidR="00135FF2" w:rsidRDefault="00135FF2" w:rsidP="006A4387"/>
    <w:p w14:paraId="2D86B7C7" w14:textId="24450AD0" w:rsidR="00135FF2" w:rsidRDefault="00135FF2" w:rsidP="006A4387"/>
    <w:p w14:paraId="12226533" w14:textId="4C911691" w:rsidR="00135FF2" w:rsidRDefault="00135FF2" w:rsidP="006A4387"/>
    <w:p w14:paraId="70D2E578" w14:textId="65BA150B" w:rsidR="00135FF2" w:rsidRDefault="00135FF2" w:rsidP="006A4387"/>
    <w:tbl>
      <w:tblPr>
        <w:tblStyle w:val="TableGrid"/>
        <w:tblpPr w:leftFromText="142" w:rightFromText="142" w:vertAnchor="text" w:horzAnchor="margin" w:tblpY="690"/>
        <w:tblW w:w="115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8"/>
        <w:gridCol w:w="2201"/>
        <w:gridCol w:w="1965"/>
        <w:gridCol w:w="1844"/>
        <w:gridCol w:w="1844"/>
      </w:tblGrid>
      <w:tr w:rsidR="00AC1C3A" w:rsidRPr="0073030B" w14:paraId="0900FF18" w14:textId="47F2258B" w:rsidTr="007A2DEC">
        <w:tc>
          <w:tcPr>
            <w:tcW w:w="11592" w:type="dxa"/>
            <w:gridSpan w:val="5"/>
            <w:tcBorders>
              <w:bottom w:val="single" w:sz="4" w:space="0" w:color="auto"/>
            </w:tcBorders>
          </w:tcPr>
          <w:p w14:paraId="531E5D79" w14:textId="71002DCE" w:rsidR="00AC1C3A" w:rsidRPr="00AC1C3A" w:rsidRDefault="00AC1C3A" w:rsidP="003073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upplementar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3030B">
              <w:rPr>
                <w:rFonts w:ascii="Times New Roman" w:hAnsi="Times New Roman" w:cs="Times New Roman"/>
                <w:b/>
                <w:bCs/>
              </w:rPr>
              <w:t>Table 2</w:t>
            </w:r>
            <w:r w:rsidRPr="0073030B">
              <w:rPr>
                <w:rFonts w:ascii="Times New Roman" w:hAnsi="Times New Roman" w:cs="Times New Roman"/>
              </w:rPr>
              <w:t xml:space="preserve"> Clinicopathological characteristics of the patients whose images were used for testing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C1C3A" w:rsidRPr="0073030B" w14:paraId="3FC7E5EC" w14:textId="22AC8F90" w:rsidTr="00AC1C3A">
        <w:tc>
          <w:tcPr>
            <w:tcW w:w="3738" w:type="dxa"/>
            <w:tcBorders>
              <w:top w:val="single" w:sz="4" w:space="0" w:color="auto"/>
              <w:bottom w:val="single" w:sz="4" w:space="0" w:color="auto"/>
            </w:tcBorders>
          </w:tcPr>
          <w:p w14:paraId="0646E5AF" w14:textId="77777777" w:rsidR="00AC1C3A" w:rsidRPr="0073030B" w:rsidRDefault="00AC1C3A" w:rsidP="00AC1C3A">
            <w:pPr>
              <w:rPr>
                <w:rFonts w:ascii="Times New Roman" w:hAnsi="Times New Roman" w:cs="Times New Roman"/>
                <w:b/>
                <w:bCs/>
              </w:rPr>
            </w:pPr>
            <w:r w:rsidRPr="0073030B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14:paraId="68E62A40" w14:textId="77777777" w:rsidR="00AC1C3A" w:rsidRPr="0073030B" w:rsidRDefault="00AC1C3A" w:rsidP="00AC1C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0B">
              <w:rPr>
                <w:rFonts w:ascii="Times New Roman" w:hAnsi="Times New Roman" w:cs="Times New Roman"/>
                <w:b/>
                <w:bCs/>
              </w:rPr>
              <w:t>M (n=100)</w:t>
            </w:r>
          </w:p>
          <w:p w14:paraId="60EFD954" w14:textId="77777777" w:rsidR="00AC1C3A" w:rsidRPr="0073030B" w:rsidRDefault="00AC1C3A" w:rsidP="00AC1C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</w:tcPr>
          <w:p w14:paraId="6C715D08" w14:textId="77777777" w:rsidR="00AC1C3A" w:rsidRPr="0073030B" w:rsidRDefault="00AC1C3A" w:rsidP="00AC1C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0B">
              <w:rPr>
                <w:rFonts w:ascii="Times New Roman" w:hAnsi="Times New Roman" w:cs="Times New Roman"/>
                <w:b/>
                <w:bCs/>
              </w:rPr>
              <w:t>SM (n=100)</w:t>
            </w:r>
          </w:p>
          <w:p w14:paraId="540ADCDD" w14:textId="77777777" w:rsidR="00AC1C3A" w:rsidRPr="0073030B" w:rsidRDefault="00AC1C3A" w:rsidP="00AC1C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0B">
              <w:rPr>
                <w:rFonts w:ascii="Times New Roman" w:hAnsi="Times New Roman" w:cs="Times New Roman"/>
                <w:b/>
                <w:bCs/>
              </w:rPr>
              <w:t>(SM1 26, SM2 74)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510C510B" w14:textId="7B452887" w:rsidR="00AC1C3A" w:rsidRPr="0073030B" w:rsidRDefault="005057A9" w:rsidP="00AC1C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9</w:t>
            </w:r>
            <w:r>
              <w:rPr>
                <w:rFonts w:ascii="Times New Roman" w:hAnsi="Times New Roman" w:cs="Times New Roman"/>
                <w:b/>
                <w:bCs/>
              </w:rPr>
              <w:t>5%CI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608DE2A5" w14:textId="442C8708" w:rsidR="00AC1C3A" w:rsidRPr="0073030B" w:rsidRDefault="005057A9" w:rsidP="00AC1C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AC1C3A" w:rsidRPr="0073030B" w14:paraId="52657D8C" w14:textId="395F3DC5" w:rsidTr="00AC1C3A">
        <w:tc>
          <w:tcPr>
            <w:tcW w:w="3738" w:type="dxa"/>
            <w:tcBorders>
              <w:top w:val="single" w:sz="4" w:space="0" w:color="auto"/>
            </w:tcBorders>
          </w:tcPr>
          <w:p w14:paraId="72CC6E31" w14:textId="77777777" w:rsidR="00AC1C3A" w:rsidRPr="0073030B" w:rsidRDefault="00AC1C3A" w:rsidP="00AC1C3A">
            <w:pPr>
              <w:jc w:val="left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Age, mean (range), years</w:t>
            </w:r>
          </w:p>
        </w:tc>
        <w:tc>
          <w:tcPr>
            <w:tcW w:w="2201" w:type="dxa"/>
            <w:tcBorders>
              <w:top w:val="single" w:sz="4" w:space="0" w:color="auto"/>
            </w:tcBorders>
          </w:tcPr>
          <w:p w14:paraId="27AC3760" w14:textId="77777777" w:rsidR="00AC1C3A" w:rsidRPr="0073030B" w:rsidRDefault="00AC1C3A" w:rsidP="00AC1C3A">
            <w:pPr>
              <w:jc w:val="center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66.5 (28–85)</w:t>
            </w:r>
          </w:p>
        </w:tc>
        <w:tc>
          <w:tcPr>
            <w:tcW w:w="1965" w:type="dxa"/>
            <w:tcBorders>
              <w:top w:val="single" w:sz="4" w:space="0" w:color="auto"/>
            </w:tcBorders>
          </w:tcPr>
          <w:p w14:paraId="14D5352B" w14:textId="4868E1B0" w:rsidR="00AC1C3A" w:rsidRPr="0073030B" w:rsidRDefault="00AC1C3A" w:rsidP="00AC1C3A">
            <w:pPr>
              <w:jc w:val="center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70.9 (35–95)</w:t>
            </w: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15D17035" w14:textId="1D653619" w:rsidR="00AC1C3A" w:rsidRPr="0073030B" w:rsidRDefault="005057A9" w:rsidP="00AC1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7.368</w:t>
            </w:r>
            <w:r w:rsidR="00D64792">
              <w:rPr>
                <w:rFonts w:ascii="Times New Roman" w:hAnsi="Times New Roman" w:cs="Times New Roman" w:hint="eastAsia"/>
              </w:rPr>
              <w:t xml:space="preserve"> </w:t>
            </w:r>
            <w:r w:rsidR="00D64792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412</w:t>
            </w: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1ECA593A" w14:textId="390D3669" w:rsidR="00AC1C3A" w:rsidRPr="0073030B" w:rsidRDefault="005057A9" w:rsidP="00AC1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4</w:t>
            </w:r>
          </w:p>
        </w:tc>
      </w:tr>
      <w:tr w:rsidR="00AC1C3A" w:rsidRPr="0073030B" w14:paraId="73780A9A" w14:textId="1A44F424" w:rsidTr="00AC1C3A">
        <w:tc>
          <w:tcPr>
            <w:tcW w:w="3738" w:type="dxa"/>
          </w:tcPr>
          <w:p w14:paraId="1A8E5647" w14:textId="77777777" w:rsidR="00AC1C3A" w:rsidRPr="0073030B" w:rsidRDefault="00AC1C3A" w:rsidP="00AC1C3A">
            <w:pPr>
              <w:jc w:val="left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201" w:type="dxa"/>
          </w:tcPr>
          <w:p w14:paraId="6190A347" w14:textId="77777777" w:rsidR="00AC1C3A" w:rsidRPr="0073030B" w:rsidRDefault="00AC1C3A" w:rsidP="00AC1C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5" w:type="dxa"/>
          </w:tcPr>
          <w:p w14:paraId="04D4D18F" w14:textId="77777777" w:rsidR="00AC1C3A" w:rsidRPr="0073030B" w:rsidRDefault="00AC1C3A" w:rsidP="00AC1C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</w:tcPr>
          <w:p w14:paraId="6256C76B" w14:textId="3239BC6D" w:rsidR="00AC1C3A" w:rsidRPr="0073030B" w:rsidRDefault="00AC1C3A" w:rsidP="00AC1C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</w:tcPr>
          <w:p w14:paraId="362D3282" w14:textId="7E27DF51" w:rsidR="00AC1C3A" w:rsidRPr="0073030B" w:rsidRDefault="00AC1C3A" w:rsidP="00AC1C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1C3A" w:rsidRPr="0073030B" w14:paraId="0B8172C3" w14:textId="747147C6" w:rsidTr="00AC1C3A">
        <w:tc>
          <w:tcPr>
            <w:tcW w:w="3738" w:type="dxa"/>
          </w:tcPr>
          <w:p w14:paraId="5F3BA3DD" w14:textId="77777777" w:rsidR="00AC1C3A" w:rsidRPr="0073030B" w:rsidRDefault="00AC1C3A" w:rsidP="00AC1C3A">
            <w:pPr>
              <w:ind w:left="320"/>
              <w:jc w:val="left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Male, n (%)</w:t>
            </w:r>
          </w:p>
        </w:tc>
        <w:tc>
          <w:tcPr>
            <w:tcW w:w="2201" w:type="dxa"/>
          </w:tcPr>
          <w:p w14:paraId="0E0A411C" w14:textId="77777777" w:rsidR="00AC1C3A" w:rsidRPr="0073030B" w:rsidRDefault="00AC1C3A" w:rsidP="00AC1C3A">
            <w:pPr>
              <w:jc w:val="center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70 (70)</w:t>
            </w:r>
          </w:p>
        </w:tc>
        <w:tc>
          <w:tcPr>
            <w:tcW w:w="1965" w:type="dxa"/>
          </w:tcPr>
          <w:p w14:paraId="3A709142" w14:textId="77777777" w:rsidR="00AC1C3A" w:rsidRPr="0073030B" w:rsidRDefault="00AC1C3A" w:rsidP="00AC1C3A">
            <w:pPr>
              <w:jc w:val="center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74 (74)</w:t>
            </w:r>
          </w:p>
        </w:tc>
        <w:tc>
          <w:tcPr>
            <w:tcW w:w="1844" w:type="dxa"/>
          </w:tcPr>
          <w:p w14:paraId="38DB5D35" w14:textId="77777777" w:rsidR="00AC1C3A" w:rsidRPr="0073030B" w:rsidRDefault="00AC1C3A" w:rsidP="00AC1C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</w:tcPr>
          <w:p w14:paraId="529391D8" w14:textId="61213D11" w:rsidR="00AC1C3A" w:rsidRPr="0073030B" w:rsidRDefault="005057A9" w:rsidP="00AC1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29</w:t>
            </w:r>
          </w:p>
        </w:tc>
      </w:tr>
      <w:tr w:rsidR="00AC1C3A" w:rsidRPr="0073030B" w14:paraId="302FD5D4" w14:textId="29B12300" w:rsidTr="00AC1C3A">
        <w:tc>
          <w:tcPr>
            <w:tcW w:w="3738" w:type="dxa"/>
          </w:tcPr>
          <w:p w14:paraId="001C57E5" w14:textId="77777777" w:rsidR="00AC1C3A" w:rsidRPr="0073030B" w:rsidRDefault="00AC1C3A" w:rsidP="00AC1C3A">
            <w:pPr>
              <w:ind w:left="320"/>
              <w:jc w:val="left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Female, n (%)</w:t>
            </w:r>
          </w:p>
        </w:tc>
        <w:tc>
          <w:tcPr>
            <w:tcW w:w="2201" w:type="dxa"/>
          </w:tcPr>
          <w:p w14:paraId="5A649061" w14:textId="77777777" w:rsidR="00AC1C3A" w:rsidRPr="0073030B" w:rsidRDefault="00AC1C3A" w:rsidP="00AC1C3A">
            <w:pPr>
              <w:jc w:val="center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30 (30)</w:t>
            </w:r>
          </w:p>
        </w:tc>
        <w:tc>
          <w:tcPr>
            <w:tcW w:w="1965" w:type="dxa"/>
          </w:tcPr>
          <w:p w14:paraId="5F03CF2D" w14:textId="77777777" w:rsidR="00AC1C3A" w:rsidRPr="0073030B" w:rsidRDefault="00AC1C3A" w:rsidP="00AC1C3A">
            <w:pPr>
              <w:jc w:val="center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26 (26)</w:t>
            </w:r>
          </w:p>
        </w:tc>
        <w:tc>
          <w:tcPr>
            <w:tcW w:w="1844" w:type="dxa"/>
          </w:tcPr>
          <w:p w14:paraId="0B9879FE" w14:textId="77777777" w:rsidR="00AC1C3A" w:rsidRPr="0073030B" w:rsidRDefault="00AC1C3A" w:rsidP="00AC1C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</w:tcPr>
          <w:p w14:paraId="738CB839" w14:textId="77777777" w:rsidR="00AC1C3A" w:rsidRPr="0073030B" w:rsidRDefault="00AC1C3A" w:rsidP="00AC1C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1C3A" w:rsidRPr="0073030B" w14:paraId="5D50F748" w14:textId="070A7678" w:rsidTr="00AC1C3A">
        <w:tc>
          <w:tcPr>
            <w:tcW w:w="3738" w:type="dxa"/>
          </w:tcPr>
          <w:p w14:paraId="362AEFBF" w14:textId="77777777" w:rsidR="00AC1C3A" w:rsidRPr="0073030B" w:rsidRDefault="00AC1C3A" w:rsidP="00AC1C3A">
            <w:pPr>
              <w:jc w:val="left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2201" w:type="dxa"/>
          </w:tcPr>
          <w:p w14:paraId="283C420A" w14:textId="77777777" w:rsidR="00AC1C3A" w:rsidRPr="0073030B" w:rsidRDefault="00AC1C3A" w:rsidP="00AC1C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5" w:type="dxa"/>
          </w:tcPr>
          <w:p w14:paraId="2ABE3055" w14:textId="77777777" w:rsidR="00AC1C3A" w:rsidRPr="0073030B" w:rsidRDefault="00AC1C3A" w:rsidP="00AC1C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</w:tcPr>
          <w:p w14:paraId="376F85E1" w14:textId="78ECDC5B" w:rsidR="00AC1C3A" w:rsidRPr="0073030B" w:rsidRDefault="00AC1C3A" w:rsidP="00AC1C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</w:tcPr>
          <w:p w14:paraId="4C6FC9A0" w14:textId="77777777" w:rsidR="00AC1C3A" w:rsidRPr="0073030B" w:rsidRDefault="00AC1C3A" w:rsidP="00AC1C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1C3A" w:rsidRPr="0073030B" w14:paraId="06C184E8" w14:textId="72C8F97C" w:rsidTr="00AC1C3A">
        <w:tc>
          <w:tcPr>
            <w:tcW w:w="3738" w:type="dxa"/>
          </w:tcPr>
          <w:p w14:paraId="062B6D29" w14:textId="77777777" w:rsidR="00AC1C3A" w:rsidRPr="0073030B" w:rsidRDefault="00AC1C3A" w:rsidP="00AC1C3A">
            <w:pPr>
              <w:ind w:left="320"/>
              <w:jc w:val="left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Endoscopic resection, n (%)</w:t>
            </w:r>
          </w:p>
        </w:tc>
        <w:tc>
          <w:tcPr>
            <w:tcW w:w="2201" w:type="dxa"/>
          </w:tcPr>
          <w:p w14:paraId="4B0775DE" w14:textId="77777777" w:rsidR="00AC1C3A" w:rsidRPr="0073030B" w:rsidRDefault="00AC1C3A" w:rsidP="00AC1C3A">
            <w:pPr>
              <w:jc w:val="center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88 (88)</w:t>
            </w:r>
          </w:p>
        </w:tc>
        <w:tc>
          <w:tcPr>
            <w:tcW w:w="1965" w:type="dxa"/>
          </w:tcPr>
          <w:p w14:paraId="7841936C" w14:textId="77777777" w:rsidR="00AC1C3A" w:rsidRPr="0073030B" w:rsidRDefault="00AC1C3A" w:rsidP="00AC1C3A">
            <w:pPr>
              <w:jc w:val="center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45 (45)</w:t>
            </w:r>
          </w:p>
        </w:tc>
        <w:tc>
          <w:tcPr>
            <w:tcW w:w="1844" w:type="dxa"/>
          </w:tcPr>
          <w:p w14:paraId="2317F4F9" w14:textId="77777777" w:rsidR="00AC1C3A" w:rsidRPr="0073030B" w:rsidRDefault="00AC1C3A" w:rsidP="00AC1C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</w:tcPr>
          <w:p w14:paraId="691DAFB9" w14:textId="4C9A0BB8" w:rsidR="00AC1C3A" w:rsidRPr="0073030B" w:rsidRDefault="005057A9" w:rsidP="00AC1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AC1C3A" w:rsidRPr="0073030B" w14:paraId="022EA3FF" w14:textId="0604DF29" w:rsidTr="00AC1C3A">
        <w:tc>
          <w:tcPr>
            <w:tcW w:w="3738" w:type="dxa"/>
          </w:tcPr>
          <w:p w14:paraId="491476B2" w14:textId="77777777" w:rsidR="00AC1C3A" w:rsidRPr="0073030B" w:rsidRDefault="00AC1C3A" w:rsidP="00AC1C3A">
            <w:pPr>
              <w:ind w:left="320"/>
              <w:jc w:val="left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Surgical resection, n (%)</w:t>
            </w:r>
          </w:p>
        </w:tc>
        <w:tc>
          <w:tcPr>
            <w:tcW w:w="2201" w:type="dxa"/>
          </w:tcPr>
          <w:p w14:paraId="311A7045" w14:textId="77777777" w:rsidR="00AC1C3A" w:rsidRPr="0073030B" w:rsidRDefault="00AC1C3A" w:rsidP="00AC1C3A">
            <w:pPr>
              <w:jc w:val="center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12  (12)</w:t>
            </w:r>
          </w:p>
        </w:tc>
        <w:tc>
          <w:tcPr>
            <w:tcW w:w="1965" w:type="dxa"/>
          </w:tcPr>
          <w:p w14:paraId="5E51C63B" w14:textId="77777777" w:rsidR="00AC1C3A" w:rsidRPr="0073030B" w:rsidRDefault="00AC1C3A" w:rsidP="00AC1C3A">
            <w:pPr>
              <w:jc w:val="center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55 (55)</w:t>
            </w:r>
          </w:p>
        </w:tc>
        <w:tc>
          <w:tcPr>
            <w:tcW w:w="1844" w:type="dxa"/>
          </w:tcPr>
          <w:p w14:paraId="03F1D05C" w14:textId="77777777" w:rsidR="00AC1C3A" w:rsidRPr="0073030B" w:rsidRDefault="00AC1C3A" w:rsidP="00AC1C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</w:tcPr>
          <w:p w14:paraId="6ED31031" w14:textId="77777777" w:rsidR="00AC1C3A" w:rsidRPr="0073030B" w:rsidRDefault="00AC1C3A" w:rsidP="00AC1C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1C3A" w:rsidRPr="0073030B" w14:paraId="6B40F963" w14:textId="3BC3AECD" w:rsidTr="00AC1C3A">
        <w:tc>
          <w:tcPr>
            <w:tcW w:w="3738" w:type="dxa"/>
          </w:tcPr>
          <w:p w14:paraId="525629F4" w14:textId="77777777" w:rsidR="00AC1C3A" w:rsidRPr="0073030B" w:rsidRDefault="00AC1C3A" w:rsidP="00AC1C3A">
            <w:pPr>
              <w:jc w:val="left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Tumor diameter, mean (range), mm</w:t>
            </w:r>
          </w:p>
        </w:tc>
        <w:tc>
          <w:tcPr>
            <w:tcW w:w="2201" w:type="dxa"/>
          </w:tcPr>
          <w:p w14:paraId="4E9457F3" w14:textId="77777777" w:rsidR="00AC1C3A" w:rsidRPr="0073030B" w:rsidRDefault="00AC1C3A" w:rsidP="00AC1C3A">
            <w:pPr>
              <w:jc w:val="center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18.2 (5–80)</w:t>
            </w:r>
          </w:p>
        </w:tc>
        <w:tc>
          <w:tcPr>
            <w:tcW w:w="1965" w:type="dxa"/>
          </w:tcPr>
          <w:p w14:paraId="2BFEDBBF" w14:textId="72C8FCCA" w:rsidR="00AC1C3A" w:rsidRPr="0073030B" w:rsidRDefault="00AC1C3A" w:rsidP="00AC1C3A">
            <w:pPr>
              <w:jc w:val="center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29.3 (4–105)</w:t>
            </w:r>
          </w:p>
        </w:tc>
        <w:tc>
          <w:tcPr>
            <w:tcW w:w="1844" w:type="dxa"/>
          </w:tcPr>
          <w:p w14:paraId="5D15B4C1" w14:textId="66D8C225" w:rsidR="00AC1C3A" w:rsidRPr="0073030B" w:rsidRDefault="005057A9" w:rsidP="00AC1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5.93</w:t>
            </w:r>
            <w:r w:rsidR="00D6479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="00D64792">
              <w:rPr>
                <w:rFonts w:ascii="Times New Roman" w:hAnsi="Times New Roman" w:cs="Times New Roman"/>
              </w:rPr>
              <w:t xml:space="preserve"> -</w:t>
            </w:r>
            <w:r>
              <w:rPr>
                <w:rFonts w:ascii="Times New Roman" w:hAnsi="Times New Roman" w:cs="Times New Roman"/>
              </w:rPr>
              <w:t>6.313</w:t>
            </w:r>
          </w:p>
        </w:tc>
        <w:tc>
          <w:tcPr>
            <w:tcW w:w="1844" w:type="dxa"/>
          </w:tcPr>
          <w:p w14:paraId="24C4387E" w14:textId="75996CC7" w:rsidR="00AC1C3A" w:rsidRPr="0073030B" w:rsidRDefault="005057A9" w:rsidP="00AC1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AC1C3A" w:rsidRPr="0073030B" w14:paraId="4E94C8FD" w14:textId="293AE03E" w:rsidTr="00AC1C3A">
        <w:tc>
          <w:tcPr>
            <w:tcW w:w="3738" w:type="dxa"/>
          </w:tcPr>
          <w:p w14:paraId="36AC4459" w14:textId="77777777" w:rsidR="00AC1C3A" w:rsidRPr="0073030B" w:rsidRDefault="00AC1C3A" w:rsidP="00AC1C3A">
            <w:pPr>
              <w:jc w:val="left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Macroscopic type</w:t>
            </w:r>
          </w:p>
        </w:tc>
        <w:tc>
          <w:tcPr>
            <w:tcW w:w="2201" w:type="dxa"/>
          </w:tcPr>
          <w:p w14:paraId="09C6EE11" w14:textId="77777777" w:rsidR="00AC1C3A" w:rsidRPr="0073030B" w:rsidRDefault="00AC1C3A" w:rsidP="00AC1C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5" w:type="dxa"/>
          </w:tcPr>
          <w:p w14:paraId="2FA7AC96" w14:textId="77777777" w:rsidR="00AC1C3A" w:rsidRPr="0073030B" w:rsidRDefault="00AC1C3A" w:rsidP="00AC1C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</w:tcPr>
          <w:p w14:paraId="52B974B4" w14:textId="3E644F97" w:rsidR="00AC1C3A" w:rsidRPr="0073030B" w:rsidRDefault="00AC1C3A" w:rsidP="00AC1C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</w:tcPr>
          <w:p w14:paraId="2FBEF07D" w14:textId="77777777" w:rsidR="00AC1C3A" w:rsidRPr="0073030B" w:rsidRDefault="00AC1C3A" w:rsidP="00AC1C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1C3A" w:rsidRPr="0073030B" w14:paraId="4B3224EE" w14:textId="268EFF0A" w:rsidTr="00AC1C3A">
        <w:tc>
          <w:tcPr>
            <w:tcW w:w="3738" w:type="dxa"/>
          </w:tcPr>
          <w:p w14:paraId="3CEF6B3A" w14:textId="77777777" w:rsidR="00AC1C3A" w:rsidRPr="0073030B" w:rsidRDefault="00AC1C3A" w:rsidP="00AC1C3A">
            <w:pPr>
              <w:ind w:left="320"/>
              <w:jc w:val="left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0-IIc, n (%)</w:t>
            </w:r>
          </w:p>
        </w:tc>
        <w:tc>
          <w:tcPr>
            <w:tcW w:w="2201" w:type="dxa"/>
          </w:tcPr>
          <w:p w14:paraId="47F15754" w14:textId="77777777" w:rsidR="00AC1C3A" w:rsidRPr="0073030B" w:rsidRDefault="00AC1C3A" w:rsidP="00AC1C3A">
            <w:pPr>
              <w:jc w:val="center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96 (96)</w:t>
            </w:r>
          </w:p>
        </w:tc>
        <w:tc>
          <w:tcPr>
            <w:tcW w:w="1965" w:type="dxa"/>
          </w:tcPr>
          <w:p w14:paraId="10B00164" w14:textId="77777777" w:rsidR="00AC1C3A" w:rsidRPr="0073030B" w:rsidRDefault="00AC1C3A" w:rsidP="00AC1C3A">
            <w:pPr>
              <w:jc w:val="center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79 (79)</w:t>
            </w:r>
          </w:p>
        </w:tc>
        <w:tc>
          <w:tcPr>
            <w:tcW w:w="1844" w:type="dxa"/>
          </w:tcPr>
          <w:p w14:paraId="56DAF581" w14:textId="77777777" w:rsidR="00AC1C3A" w:rsidRPr="0073030B" w:rsidRDefault="00AC1C3A" w:rsidP="00AC1C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</w:tcPr>
          <w:p w14:paraId="29092BA8" w14:textId="19EEF420" w:rsidR="00AC1C3A" w:rsidRPr="0073030B" w:rsidRDefault="005057A9" w:rsidP="00AC1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AC1C3A" w:rsidRPr="0073030B" w14:paraId="4E6689B2" w14:textId="2EB48F1C" w:rsidTr="00AC1C3A">
        <w:tc>
          <w:tcPr>
            <w:tcW w:w="3738" w:type="dxa"/>
          </w:tcPr>
          <w:p w14:paraId="5DBFA2DD" w14:textId="77777777" w:rsidR="00AC1C3A" w:rsidRPr="0073030B" w:rsidRDefault="00AC1C3A" w:rsidP="00AC1C3A">
            <w:pPr>
              <w:ind w:left="320"/>
              <w:jc w:val="left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0-III, n (%)</w:t>
            </w:r>
          </w:p>
        </w:tc>
        <w:tc>
          <w:tcPr>
            <w:tcW w:w="2201" w:type="dxa"/>
          </w:tcPr>
          <w:p w14:paraId="1BD7E169" w14:textId="77777777" w:rsidR="00AC1C3A" w:rsidRPr="0073030B" w:rsidRDefault="00AC1C3A" w:rsidP="00AC1C3A">
            <w:pPr>
              <w:jc w:val="center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4 (4)</w:t>
            </w:r>
          </w:p>
        </w:tc>
        <w:tc>
          <w:tcPr>
            <w:tcW w:w="1965" w:type="dxa"/>
          </w:tcPr>
          <w:p w14:paraId="43EF4CEA" w14:textId="77777777" w:rsidR="00AC1C3A" w:rsidRPr="0073030B" w:rsidRDefault="00AC1C3A" w:rsidP="00AC1C3A">
            <w:pPr>
              <w:jc w:val="center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21 (21)</w:t>
            </w:r>
          </w:p>
        </w:tc>
        <w:tc>
          <w:tcPr>
            <w:tcW w:w="1844" w:type="dxa"/>
          </w:tcPr>
          <w:p w14:paraId="5FE2DF2A" w14:textId="77777777" w:rsidR="00AC1C3A" w:rsidRPr="0073030B" w:rsidRDefault="00AC1C3A" w:rsidP="00AC1C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</w:tcPr>
          <w:p w14:paraId="1D983EBA" w14:textId="77777777" w:rsidR="00AC1C3A" w:rsidRPr="0073030B" w:rsidRDefault="00AC1C3A" w:rsidP="00AC1C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1C3A" w:rsidRPr="0073030B" w14:paraId="7DC9ACE0" w14:textId="669E687B" w:rsidTr="00AC1C3A">
        <w:tc>
          <w:tcPr>
            <w:tcW w:w="3738" w:type="dxa"/>
          </w:tcPr>
          <w:p w14:paraId="4EBD3F97" w14:textId="77777777" w:rsidR="00AC1C3A" w:rsidRPr="0073030B" w:rsidRDefault="00AC1C3A" w:rsidP="00AC1C3A">
            <w:pPr>
              <w:jc w:val="left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Differentiated type</w:t>
            </w:r>
          </w:p>
        </w:tc>
        <w:tc>
          <w:tcPr>
            <w:tcW w:w="2201" w:type="dxa"/>
          </w:tcPr>
          <w:p w14:paraId="4D3D5A19" w14:textId="77777777" w:rsidR="00AC1C3A" w:rsidRPr="0073030B" w:rsidRDefault="00AC1C3A" w:rsidP="00AC1C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5" w:type="dxa"/>
          </w:tcPr>
          <w:p w14:paraId="45B64D8B" w14:textId="77777777" w:rsidR="00AC1C3A" w:rsidRPr="0073030B" w:rsidRDefault="00AC1C3A" w:rsidP="00AC1C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</w:tcPr>
          <w:p w14:paraId="661B2966" w14:textId="4E760F73" w:rsidR="00AC1C3A" w:rsidRPr="0073030B" w:rsidRDefault="00AC1C3A" w:rsidP="00AC1C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</w:tcPr>
          <w:p w14:paraId="3B100B6A" w14:textId="77777777" w:rsidR="00AC1C3A" w:rsidRPr="0073030B" w:rsidRDefault="00AC1C3A" w:rsidP="00AC1C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1C3A" w:rsidRPr="0073030B" w14:paraId="0487C738" w14:textId="2707418A" w:rsidTr="00AC1C3A">
        <w:tc>
          <w:tcPr>
            <w:tcW w:w="3738" w:type="dxa"/>
          </w:tcPr>
          <w:p w14:paraId="3CFA1658" w14:textId="77777777" w:rsidR="00AC1C3A" w:rsidRPr="0073030B" w:rsidRDefault="00AC1C3A" w:rsidP="00AC1C3A">
            <w:pPr>
              <w:ind w:left="320"/>
              <w:jc w:val="left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Differentiated, n (%)</w:t>
            </w:r>
          </w:p>
        </w:tc>
        <w:tc>
          <w:tcPr>
            <w:tcW w:w="2201" w:type="dxa"/>
          </w:tcPr>
          <w:p w14:paraId="6138094E" w14:textId="77777777" w:rsidR="00AC1C3A" w:rsidRPr="0073030B" w:rsidRDefault="00AC1C3A" w:rsidP="00AC1C3A">
            <w:pPr>
              <w:jc w:val="center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72 (72)</w:t>
            </w:r>
          </w:p>
        </w:tc>
        <w:tc>
          <w:tcPr>
            <w:tcW w:w="1965" w:type="dxa"/>
          </w:tcPr>
          <w:p w14:paraId="3DC9DF49" w14:textId="77777777" w:rsidR="00AC1C3A" w:rsidRPr="0073030B" w:rsidRDefault="00AC1C3A" w:rsidP="00AC1C3A">
            <w:pPr>
              <w:jc w:val="center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69 (69)</w:t>
            </w:r>
          </w:p>
        </w:tc>
        <w:tc>
          <w:tcPr>
            <w:tcW w:w="1844" w:type="dxa"/>
          </w:tcPr>
          <w:p w14:paraId="5C6A049A" w14:textId="77777777" w:rsidR="00AC1C3A" w:rsidRPr="0073030B" w:rsidRDefault="00AC1C3A" w:rsidP="00AC1C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</w:tcPr>
          <w:p w14:paraId="6A3F6DFF" w14:textId="223B8E17" w:rsidR="00AC1C3A" w:rsidRPr="0073030B" w:rsidRDefault="005057A9" w:rsidP="00AC1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2</w:t>
            </w:r>
          </w:p>
        </w:tc>
      </w:tr>
      <w:tr w:rsidR="00AC1C3A" w:rsidRPr="0073030B" w14:paraId="50CDFE8D" w14:textId="259624DF" w:rsidTr="00AC1C3A">
        <w:tc>
          <w:tcPr>
            <w:tcW w:w="3738" w:type="dxa"/>
            <w:tcBorders>
              <w:bottom w:val="single" w:sz="4" w:space="0" w:color="auto"/>
            </w:tcBorders>
          </w:tcPr>
          <w:p w14:paraId="67F25EB2" w14:textId="77777777" w:rsidR="00AC1C3A" w:rsidRPr="0073030B" w:rsidRDefault="00AC1C3A" w:rsidP="00AC1C3A">
            <w:pPr>
              <w:ind w:left="320"/>
              <w:jc w:val="left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Undifferentiated, n (%)</w:t>
            </w:r>
          </w:p>
        </w:tc>
        <w:tc>
          <w:tcPr>
            <w:tcW w:w="2201" w:type="dxa"/>
            <w:tcBorders>
              <w:bottom w:val="single" w:sz="4" w:space="0" w:color="auto"/>
            </w:tcBorders>
          </w:tcPr>
          <w:p w14:paraId="5827CB13" w14:textId="77777777" w:rsidR="00AC1C3A" w:rsidRPr="0073030B" w:rsidRDefault="00AC1C3A" w:rsidP="00AC1C3A">
            <w:pPr>
              <w:jc w:val="center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28 (28)</w:t>
            </w:r>
          </w:p>
        </w:tc>
        <w:tc>
          <w:tcPr>
            <w:tcW w:w="1965" w:type="dxa"/>
            <w:tcBorders>
              <w:bottom w:val="single" w:sz="4" w:space="0" w:color="auto"/>
            </w:tcBorders>
          </w:tcPr>
          <w:p w14:paraId="09A66DC6" w14:textId="77777777" w:rsidR="00AC1C3A" w:rsidRPr="0073030B" w:rsidRDefault="00AC1C3A" w:rsidP="00AC1C3A">
            <w:pPr>
              <w:jc w:val="center"/>
              <w:rPr>
                <w:rFonts w:ascii="Times New Roman" w:hAnsi="Times New Roman" w:cs="Times New Roman"/>
              </w:rPr>
            </w:pPr>
            <w:r w:rsidRPr="0073030B">
              <w:rPr>
                <w:rFonts w:ascii="Times New Roman" w:hAnsi="Times New Roman" w:cs="Times New Roman"/>
              </w:rPr>
              <w:t>31 (31)</w:t>
            </w: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14:paraId="0C113D95" w14:textId="77777777" w:rsidR="00AC1C3A" w:rsidRPr="0073030B" w:rsidRDefault="00AC1C3A" w:rsidP="00AC1C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14:paraId="0C7423F2" w14:textId="77777777" w:rsidR="00AC1C3A" w:rsidRPr="0073030B" w:rsidRDefault="00AC1C3A" w:rsidP="00AC1C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1C3A" w:rsidRPr="00303A98" w14:paraId="08174991" w14:textId="631A3E0D" w:rsidTr="00E96457">
        <w:tc>
          <w:tcPr>
            <w:tcW w:w="11592" w:type="dxa"/>
            <w:gridSpan w:val="5"/>
            <w:tcBorders>
              <w:top w:val="single" w:sz="4" w:space="0" w:color="auto"/>
            </w:tcBorders>
          </w:tcPr>
          <w:p w14:paraId="13702CE2" w14:textId="22CBD5E8" w:rsidR="00AC1C3A" w:rsidRPr="00F87DDD" w:rsidRDefault="00AC1C3A" w:rsidP="00AC1C3A">
            <w:pPr>
              <w:jc w:val="left"/>
              <w:rPr>
                <w:rFonts w:ascii="Times New Roman" w:hAnsi="Times New Roman" w:cs="Times New Roman"/>
              </w:rPr>
            </w:pPr>
            <w:r w:rsidRPr="00F87DDD">
              <w:rPr>
                <w:rFonts w:ascii="Times New Roman" w:hAnsi="Times New Roman" w:cs="Times New Roman"/>
              </w:rPr>
              <w:t>M, intramucosal cancer; SM, submucosal invasion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14:paraId="2EC628EE" w14:textId="1A7A39BA" w:rsidR="00135FF2" w:rsidRDefault="00135FF2" w:rsidP="006A4387"/>
    <w:p w14:paraId="5E054978" w14:textId="0BE0713C" w:rsidR="00303A98" w:rsidRDefault="00303A98" w:rsidP="006A4387"/>
    <w:p w14:paraId="3C64B6A1" w14:textId="7EBF224A" w:rsidR="00303A98" w:rsidRDefault="00303A98" w:rsidP="006A4387"/>
    <w:p w14:paraId="05936EFE" w14:textId="0415AE5D" w:rsidR="00303A98" w:rsidRDefault="00303A98" w:rsidP="006A4387"/>
    <w:p w14:paraId="4ECEE014" w14:textId="7177453E" w:rsidR="00303A98" w:rsidRDefault="00303A98" w:rsidP="006A4387"/>
    <w:p w14:paraId="07A83D89" w14:textId="5C4D545C" w:rsidR="00303A98" w:rsidRDefault="00303A98" w:rsidP="006A4387"/>
    <w:p w14:paraId="1DAA31FA" w14:textId="254C1485" w:rsidR="00303A98" w:rsidRDefault="00303A98" w:rsidP="006A4387"/>
    <w:p w14:paraId="72BBFDD7" w14:textId="310624E8" w:rsidR="00303A98" w:rsidRDefault="00303A98" w:rsidP="006A4387"/>
    <w:p w14:paraId="53C29F3D" w14:textId="6C63C185" w:rsidR="00303A98" w:rsidRDefault="00303A98" w:rsidP="006A4387"/>
    <w:p w14:paraId="4A040DC4" w14:textId="1890FB30" w:rsidR="00303A98" w:rsidRDefault="00303A98" w:rsidP="006A4387"/>
    <w:p w14:paraId="0D0111E5" w14:textId="7D182D2B" w:rsidR="00303A98" w:rsidRDefault="00303A98" w:rsidP="006A4387"/>
    <w:p w14:paraId="2389C68E" w14:textId="7792F9D8" w:rsidR="00303A98" w:rsidRDefault="00303A98" w:rsidP="006A4387"/>
    <w:p w14:paraId="5C87BF84" w14:textId="5ECB0218" w:rsidR="00303A98" w:rsidRDefault="00303A98" w:rsidP="006A4387"/>
    <w:p w14:paraId="2D1C3613" w14:textId="2E534B33" w:rsidR="00303A98" w:rsidRDefault="00303A98" w:rsidP="006A4387"/>
    <w:p w14:paraId="4C78A444" w14:textId="4B429C25" w:rsidR="00303A98" w:rsidRDefault="00303A98" w:rsidP="006A4387"/>
    <w:p w14:paraId="556D104E" w14:textId="54176A82" w:rsidR="00303A98" w:rsidRDefault="00303A98" w:rsidP="006A4387"/>
    <w:p w14:paraId="215DE5D4" w14:textId="2A46BF5F" w:rsidR="00303A98" w:rsidRDefault="00303A98" w:rsidP="006A4387"/>
    <w:p w14:paraId="772872AE" w14:textId="65C46EE0" w:rsidR="00303A98" w:rsidRDefault="00303A98" w:rsidP="006A4387"/>
    <w:p w14:paraId="3BDE7658" w14:textId="606EE82E" w:rsidR="00303A98" w:rsidRDefault="00303A98" w:rsidP="006A4387"/>
    <w:p w14:paraId="19CE213A" w14:textId="13DD72DC" w:rsidR="00303A98" w:rsidRDefault="00303A98" w:rsidP="006A4387"/>
    <w:p w14:paraId="318C0BA8" w14:textId="64A80C89" w:rsidR="00303A98" w:rsidRDefault="00303A98" w:rsidP="006A4387"/>
    <w:p w14:paraId="1DF5E22D" w14:textId="7CF29C3B" w:rsidR="00303A98" w:rsidRDefault="00303A98" w:rsidP="006A4387"/>
    <w:p w14:paraId="02607302" w14:textId="6784C951" w:rsidR="00303A98" w:rsidRDefault="00303A98" w:rsidP="006A4387"/>
    <w:p w14:paraId="6C2C18BE" w14:textId="77777777" w:rsidR="00303A98" w:rsidRDefault="00303A98" w:rsidP="006A4387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"/>
        <w:gridCol w:w="992"/>
        <w:gridCol w:w="567"/>
        <w:gridCol w:w="709"/>
        <w:gridCol w:w="1134"/>
        <w:gridCol w:w="992"/>
        <w:gridCol w:w="1276"/>
        <w:gridCol w:w="1339"/>
        <w:gridCol w:w="1121"/>
      </w:tblGrid>
      <w:tr w:rsidR="00303A98" w:rsidRPr="00F87DDD" w14:paraId="1AD201E7" w14:textId="77777777" w:rsidTr="003073F1">
        <w:tc>
          <w:tcPr>
            <w:tcW w:w="8664" w:type="dxa"/>
            <w:gridSpan w:val="9"/>
            <w:tcBorders>
              <w:bottom w:val="single" w:sz="4" w:space="0" w:color="auto"/>
            </w:tcBorders>
          </w:tcPr>
          <w:p w14:paraId="498F558E" w14:textId="14631AA7" w:rsidR="00303A98" w:rsidRPr="00F87DDD" w:rsidRDefault="00303A98" w:rsidP="003073F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upplementar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F87DD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 w:rsidRPr="00F87DD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008D2">
              <w:rPr>
                <w:rFonts w:ascii="Times New Roman" w:hAnsi="Times New Roman" w:cs="Times New Roman"/>
                <w:bCs/>
                <w:sz w:val="18"/>
                <w:szCs w:val="18"/>
              </w:rPr>
              <w:t>Cases misdiagnosed by the AI classifier with a diagnostic probability of 95% or more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</w:p>
        </w:tc>
      </w:tr>
      <w:tr w:rsidR="00303A98" w:rsidRPr="0073030B" w14:paraId="7E64517F" w14:textId="77777777" w:rsidTr="003073F1"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</w:tcPr>
          <w:p w14:paraId="059FC22E" w14:textId="77777777" w:rsidR="00303A98" w:rsidRPr="0073030B" w:rsidRDefault="00303A98" w:rsidP="003073F1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03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CE90838" w14:textId="77777777" w:rsidR="00303A98" w:rsidRPr="0073030B" w:rsidRDefault="00303A98" w:rsidP="003073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03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pth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2ED3E4F" w14:textId="77777777" w:rsidR="00303A98" w:rsidRPr="0073030B" w:rsidRDefault="00303A98" w:rsidP="003073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03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27C411B" w14:textId="77777777" w:rsidR="00303A98" w:rsidRPr="0073030B" w:rsidRDefault="00303A98" w:rsidP="003073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03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3DA6B92" w14:textId="77777777" w:rsidR="00303A98" w:rsidRPr="0073030B" w:rsidRDefault="00303A98" w:rsidP="003073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03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D5D93CF" w14:textId="77777777" w:rsidR="00303A98" w:rsidRPr="0073030B" w:rsidRDefault="00303A98" w:rsidP="003073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03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 diamet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9FC48E2" w14:textId="77777777" w:rsidR="00303A98" w:rsidRPr="0073030B" w:rsidRDefault="00303A98" w:rsidP="003073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03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croscopic type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5E84FA64" w14:textId="77777777" w:rsidR="00303A98" w:rsidRPr="0073030B" w:rsidRDefault="00303A98" w:rsidP="003073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03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fferentiated type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2E86A492" w14:textId="77777777" w:rsidR="00303A98" w:rsidRPr="002008D2" w:rsidRDefault="00303A98" w:rsidP="003073F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08D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iagnostic probability </w:t>
            </w:r>
          </w:p>
        </w:tc>
      </w:tr>
      <w:tr w:rsidR="00303A98" w:rsidRPr="0073030B" w14:paraId="0BA14923" w14:textId="77777777" w:rsidTr="003073F1">
        <w:tc>
          <w:tcPr>
            <w:tcW w:w="534" w:type="dxa"/>
            <w:tcBorders>
              <w:top w:val="single" w:sz="4" w:space="0" w:color="auto"/>
            </w:tcBorders>
          </w:tcPr>
          <w:p w14:paraId="69977AE2" w14:textId="77777777" w:rsidR="00303A98" w:rsidRPr="0073030B" w:rsidRDefault="00303A98" w:rsidP="003073F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030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35212C8" w14:textId="77777777" w:rsidR="00303A98" w:rsidRPr="0073030B" w:rsidRDefault="00303A98" w:rsidP="00307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030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EA764F7" w14:textId="77777777" w:rsidR="00303A98" w:rsidRPr="0073030B" w:rsidRDefault="00303A98" w:rsidP="00307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030B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6D91731" w14:textId="77777777" w:rsidR="00303A98" w:rsidRPr="0073030B" w:rsidRDefault="00303A98" w:rsidP="00307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030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15BAD3C" w14:textId="77777777" w:rsidR="00303A98" w:rsidRPr="0073030B" w:rsidRDefault="00303A98" w:rsidP="00307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030B">
              <w:rPr>
                <w:rFonts w:ascii="Times New Roman" w:hAnsi="Times New Roman" w:cs="Times New Roman"/>
                <w:sz w:val="18"/>
                <w:szCs w:val="18"/>
              </w:rPr>
              <w:t>ESD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511A8FF" w14:textId="77777777" w:rsidR="00303A98" w:rsidRPr="0073030B" w:rsidRDefault="00303A98" w:rsidP="00307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030B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18CFC14" w14:textId="77777777" w:rsidR="00303A98" w:rsidRPr="0073030B" w:rsidRDefault="00303A98" w:rsidP="00307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030B">
              <w:rPr>
                <w:rFonts w:ascii="Times New Roman" w:hAnsi="Times New Roman" w:cs="Times New Roman"/>
                <w:sz w:val="18"/>
                <w:szCs w:val="18"/>
              </w:rPr>
              <w:t>0-IIc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08AF6303" w14:textId="77777777" w:rsidR="00303A98" w:rsidRPr="0073030B" w:rsidRDefault="00303A98" w:rsidP="00307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030B">
              <w:rPr>
                <w:rFonts w:ascii="Times New Roman" w:hAnsi="Times New Roman" w:cs="Times New Roman"/>
                <w:sz w:val="18"/>
                <w:szCs w:val="18"/>
              </w:rPr>
              <w:t>tub1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4B76121A" w14:textId="77777777" w:rsidR="00303A98" w:rsidRPr="0073030B" w:rsidRDefault="00303A98" w:rsidP="00307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030B">
              <w:rPr>
                <w:rFonts w:ascii="Times New Roman" w:hAnsi="Times New Roman" w:cs="Times New Roman"/>
                <w:sz w:val="18"/>
                <w:szCs w:val="18"/>
              </w:rPr>
              <w:t>97.2</w:t>
            </w:r>
          </w:p>
        </w:tc>
      </w:tr>
      <w:tr w:rsidR="00303A98" w:rsidRPr="0073030B" w14:paraId="1E4BF2C5" w14:textId="77777777" w:rsidTr="003073F1">
        <w:tc>
          <w:tcPr>
            <w:tcW w:w="534" w:type="dxa"/>
          </w:tcPr>
          <w:p w14:paraId="457F8773" w14:textId="77777777" w:rsidR="00303A98" w:rsidRPr="0073030B" w:rsidRDefault="00303A98" w:rsidP="003073F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030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487C2869" w14:textId="77777777" w:rsidR="00303A98" w:rsidRPr="0073030B" w:rsidRDefault="00303A98" w:rsidP="00307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030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5E27119E" w14:textId="77777777" w:rsidR="00303A98" w:rsidRPr="0073030B" w:rsidRDefault="00303A98" w:rsidP="00307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030B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709" w:type="dxa"/>
          </w:tcPr>
          <w:p w14:paraId="1BDBD38F" w14:textId="77777777" w:rsidR="00303A98" w:rsidRPr="0073030B" w:rsidRDefault="00303A98" w:rsidP="00307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030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14:paraId="5B4FE3C6" w14:textId="77777777" w:rsidR="00303A98" w:rsidRPr="0073030B" w:rsidRDefault="00303A98" w:rsidP="00307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030B">
              <w:rPr>
                <w:rFonts w:ascii="Times New Roman" w:hAnsi="Times New Roman" w:cs="Times New Roman"/>
                <w:sz w:val="18"/>
                <w:szCs w:val="18"/>
              </w:rPr>
              <w:t>ESD</w:t>
            </w:r>
          </w:p>
        </w:tc>
        <w:tc>
          <w:tcPr>
            <w:tcW w:w="992" w:type="dxa"/>
          </w:tcPr>
          <w:p w14:paraId="22E20011" w14:textId="77777777" w:rsidR="00303A98" w:rsidRPr="0073030B" w:rsidRDefault="00303A98" w:rsidP="00307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030B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276" w:type="dxa"/>
          </w:tcPr>
          <w:p w14:paraId="53295D8C" w14:textId="77777777" w:rsidR="00303A98" w:rsidRPr="0073030B" w:rsidRDefault="00303A98" w:rsidP="00307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030B">
              <w:rPr>
                <w:rFonts w:ascii="Times New Roman" w:hAnsi="Times New Roman" w:cs="Times New Roman"/>
                <w:sz w:val="18"/>
                <w:szCs w:val="18"/>
              </w:rPr>
              <w:t>0-III</w:t>
            </w:r>
          </w:p>
        </w:tc>
        <w:tc>
          <w:tcPr>
            <w:tcW w:w="1339" w:type="dxa"/>
          </w:tcPr>
          <w:p w14:paraId="74F6A7BC" w14:textId="77777777" w:rsidR="00303A98" w:rsidRPr="0073030B" w:rsidRDefault="00303A98" w:rsidP="00307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030B">
              <w:rPr>
                <w:rFonts w:ascii="Times New Roman" w:hAnsi="Times New Roman" w:cs="Times New Roman"/>
                <w:sz w:val="18"/>
                <w:szCs w:val="18"/>
              </w:rPr>
              <w:t>tub2</w:t>
            </w:r>
          </w:p>
        </w:tc>
        <w:tc>
          <w:tcPr>
            <w:tcW w:w="1121" w:type="dxa"/>
          </w:tcPr>
          <w:p w14:paraId="358DDC5F" w14:textId="77777777" w:rsidR="00303A98" w:rsidRPr="0073030B" w:rsidRDefault="00303A98" w:rsidP="00307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030B">
              <w:rPr>
                <w:rFonts w:ascii="Times New Roman" w:hAnsi="Times New Roman" w:cs="Times New Roman"/>
                <w:sz w:val="18"/>
                <w:szCs w:val="18"/>
              </w:rPr>
              <w:t>98.7</w:t>
            </w:r>
          </w:p>
        </w:tc>
      </w:tr>
      <w:tr w:rsidR="00303A98" w:rsidRPr="0073030B" w14:paraId="5F050D36" w14:textId="77777777" w:rsidTr="003073F1">
        <w:tc>
          <w:tcPr>
            <w:tcW w:w="534" w:type="dxa"/>
          </w:tcPr>
          <w:p w14:paraId="62AD2344" w14:textId="77777777" w:rsidR="00303A98" w:rsidRPr="0073030B" w:rsidRDefault="00303A98" w:rsidP="003073F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030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272ECE48" w14:textId="77777777" w:rsidR="00303A98" w:rsidRPr="0073030B" w:rsidRDefault="00303A98" w:rsidP="00307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030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49AC6D2F" w14:textId="77777777" w:rsidR="00303A98" w:rsidRPr="0073030B" w:rsidRDefault="00303A98" w:rsidP="00307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030B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09" w:type="dxa"/>
          </w:tcPr>
          <w:p w14:paraId="76E5736C" w14:textId="77777777" w:rsidR="00303A98" w:rsidRPr="0073030B" w:rsidRDefault="00303A98" w:rsidP="00307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030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14:paraId="5B89DDC9" w14:textId="77777777" w:rsidR="00303A98" w:rsidRPr="0073030B" w:rsidRDefault="00303A98" w:rsidP="00307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030B">
              <w:rPr>
                <w:rFonts w:ascii="Times New Roman" w:hAnsi="Times New Roman" w:cs="Times New Roman"/>
                <w:sz w:val="18"/>
                <w:szCs w:val="18"/>
              </w:rPr>
              <w:t>ESD</w:t>
            </w:r>
          </w:p>
        </w:tc>
        <w:tc>
          <w:tcPr>
            <w:tcW w:w="992" w:type="dxa"/>
          </w:tcPr>
          <w:p w14:paraId="530E430E" w14:textId="77777777" w:rsidR="00303A98" w:rsidRPr="0073030B" w:rsidRDefault="00303A98" w:rsidP="00307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030B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276" w:type="dxa"/>
          </w:tcPr>
          <w:p w14:paraId="652F6486" w14:textId="77777777" w:rsidR="00303A98" w:rsidRPr="0073030B" w:rsidRDefault="00303A98" w:rsidP="00307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030B">
              <w:rPr>
                <w:rFonts w:ascii="Times New Roman" w:hAnsi="Times New Roman" w:cs="Times New Roman"/>
                <w:sz w:val="18"/>
                <w:szCs w:val="18"/>
              </w:rPr>
              <w:t>0-IIc</w:t>
            </w:r>
          </w:p>
        </w:tc>
        <w:tc>
          <w:tcPr>
            <w:tcW w:w="1339" w:type="dxa"/>
          </w:tcPr>
          <w:p w14:paraId="66304CDB" w14:textId="77777777" w:rsidR="00303A98" w:rsidRPr="0073030B" w:rsidRDefault="00303A98" w:rsidP="00307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030B">
              <w:rPr>
                <w:rFonts w:ascii="Times New Roman" w:hAnsi="Times New Roman" w:cs="Times New Roman"/>
                <w:sz w:val="18"/>
                <w:szCs w:val="18"/>
              </w:rPr>
              <w:t>sig</w:t>
            </w:r>
          </w:p>
        </w:tc>
        <w:tc>
          <w:tcPr>
            <w:tcW w:w="1121" w:type="dxa"/>
          </w:tcPr>
          <w:p w14:paraId="66016824" w14:textId="77777777" w:rsidR="00303A98" w:rsidRPr="0073030B" w:rsidRDefault="00303A98" w:rsidP="00307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030B">
              <w:rPr>
                <w:rFonts w:ascii="Times New Roman" w:hAnsi="Times New Roman" w:cs="Times New Roman"/>
                <w:sz w:val="18"/>
                <w:szCs w:val="18"/>
              </w:rPr>
              <w:t>96.0</w:t>
            </w:r>
          </w:p>
        </w:tc>
      </w:tr>
      <w:tr w:rsidR="00303A98" w:rsidRPr="0073030B" w14:paraId="590BA9A5" w14:textId="77777777" w:rsidTr="003073F1">
        <w:tc>
          <w:tcPr>
            <w:tcW w:w="534" w:type="dxa"/>
          </w:tcPr>
          <w:p w14:paraId="5FD8AC2E" w14:textId="77777777" w:rsidR="00303A98" w:rsidRPr="0073030B" w:rsidRDefault="00303A98" w:rsidP="003073F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030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16523934" w14:textId="77777777" w:rsidR="00303A98" w:rsidRPr="0073030B" w:rsidRDefault="00303A98" w:rsidP="00307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030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6B694738" w14:textId="77777777" w:rsidR="00303A98" w:rsidRPr="0073030B" w:rsidRDefault="00303A98" w:rsidP="00307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030B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709" w:type="dxa"/>
          </w:tcPr>
          <w:p w14:paraId="40DE2C8D" w14:textId="77777777" w:rsidR="00303A98" w:rsidRPr="0073030B" w:rsidRDefault="00303A98" w:rsidP="00307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030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14:paraId="265FE4C8" w14:textId="77777777" w:rsidR="00303A98" w:rsidRPr="0073030B" w:rsidRDefault="00303A98" w:rsidP="00307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030B">
              <w:rPr>
                <w:rFonts w:ascii="Times New Roman" w:hAnsi="Times New Roman" w:cs="Times New Roman"/>
                <w:sz w:val="18"/>
                <w:szCs w:val="18"/>
              </w:rPr>
              <w:t>Surgical</w:t>
            </w:r>
          </w:p>
        </w:tc>
        <w:tc>
          <w:tcPr>
            <w:tcW w:w="992" w:type="dxa"/>
          </w:tcPr>
          <w:p w14:paraId="47D8920A" w14:textId="77777777" w:rsidR="00303A98" w:rsidRPr="0073030B" w:rsidRDefault="00303A98" w:rsidP="00307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030B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276" w:type="dxa"/>
          </w:tcPr>
          <w:p w14:paraId="5A676B1D" w14:textId="77777777" w:rsidR="00303A98" w:rsidRPr="0073030B" w:rsidRDefault="00303A98" w:rsidP="00307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030B">
              <w:rPr>
                <w:rFonts w:ascii="Times New Roman" w:hAnsi="Times New Roman" w:cs="Times New Roman"/>
                <w:sz w:val="18"/>
                <w:szCs w:val="18"/>
              </w:rPr>
              <w:t>0-IIc</w:t>
            </w:r>
          </w:p>
        </w:tc>
        <w:tc>
          <w:tcPr>
            <w:tcW w:w="1339" w:type="dxa"/>
          </w:tcPr>
          <w:p w14:paraId="4C851D70" w14:textId="77777777" w:rsidR="00303A98" w:rsidRPr="0073030B" w:rsidRDefault="00303A98" w:rsidP="00307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030B">
              <w:rPr>
                <w:rFonts w:ascii="Times New Roman" w:hAnsi="Times New Roman" w:cs="Times New Roman"/>
                <w:sz w:val="18"/>
                <w:szCs w:val="18"/>
              </w:rPr>
              <w:t>por</w:t>
            </w:r>
          </w:p>
        </w:tc>
        <w:tc>
          <w:tcPr>
            <w:tcW w:w="1121" w:type="dxa"/>
          </w:tcPr>
          <w:p w14:paraId="29C72CBA" w14:textId="77777777" w:rsidR="00303A98" w:rsidRPr="0073030B" w:rsidRDefault="00303A98" w:rsidP="00307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030B">
              <w:rPr>
                <w:rFonts w:ascii="Times New Roman" w:hAnsi="Times New Roman" w:cs="Times New Roman"/>
                <w:sz w:val="18"/>
                <w:szCs w:val="18"/>
              </w:rPr>
              <w:t>97.5</w:t>
            </w:r>
          </w:p>
        </w:tc>
      </w:tr>
      <w:tr w:rsidR="00303A98" w:rsidRPr="0073030B" w14:paraId="3A7DC7F0" w14:textId="77777777" w:rsidTr="003073F1">
        <w:tc>
          <w:tcPr>
            <w:tcW w:w="534" w:type="dxa"/>
            <w:tcBorders>
              <w:bottom w:val="single" w:sz="4" w:space="0" w:color="auto"/>
            </w:tcBorders>
          </w:tcPr>
          <w:p w14:paraId="2F78031F" w14:textId="77777777" w:rsidR="00303A98" w:rsidRPr="0073030B" w:rsidRDefault="00303A98" w:rsidP="003073F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030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A1C907C" w14:textId="77777777" w:rsidR="00303A98" w:rsidRPr="0073030B" w:rsidRDefault="00303A98" w:rsidP="00307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030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4DF9ED2" w14:textId="77777777" w:rsidR="00303A98" w:rsidRPr="0073030B" w:rsidRDefault="00303A98" w:rsidP="00307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030B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1DC937D" w14:textId="77777777" w:rsidR="00303A98" w:rsidRPr="0073030B" w:rsidRDefault="00303A98" w:rsidP="00307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030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612FAE6" w14:textId="77777777" w:rsidR="00303A98" w:rsidRPr="0073030B" w:rsidRDefault="00303A98" w:rsidP="00307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030B">
              <w:rPr>
                <w:rFonts w:ascii="Times New Roman" w:hAnsi="Times New Roman" w:cs="Times New Roman"/>
                <w:sz w:val="18"/>
                <w:szCs w:val="18"/>
              </w:rPr>
              <w:t>Surgica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1303740" w14:textId="77777777" w:rsidR="00303A98" w:rsidRPr="0073030B" w:rsidRDefault="00303A98" w:rsidP="00307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030B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1C46918" w14:textId="77777777" w:rsidR="00303A98" w:rsidRPr="0073030B" w:rsidRDefault="00303A98" w:rsidP="00307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030B">
              <w:rPr>
                <w:rFonts w:ascii="Times New Roman" w:hAnsi="Times New Roman" w:cs="Times New Roman"/>
                <w:sz w:val="18"/>
                <w:szCs w:val="18"/>
              </w:rPr>
              <w:t>0-IIc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27008534" w14:textId="77777777" w:rsidR="00303A98" w:rsidRPr="0073030B" w:rsidRDefault="00303A98" w:rsidP="00307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030B">
              <w:rPr>
                <w:rFonts w:ascii="Times New Roman" w:hAnsi="Times New Roman" w:cs="Times New Roman"/>
                <w:sz w:val="18"/>
                <w:szCs w:val="18"/>
              </w:rPr>
              <w:t>por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5A02DA4E" w14:textId="77777777" w:rsidR="00303A98" w:rsidRPr="0073030B" w:rsidRDefault="00303A98" w:rsidP="00307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030B">
              <w:rPr>
                <w:rFonts w:ascii="Times New Roman" w:hAnsi="Times New Roman" w:cs="Times New Roman"/>
                <w:sz w:val="18"/>
                <w:szCs w:val="18"/>
              </w:rPr>
              <w:t>99.5</w:t>
            </w:r>
          </w:p>
        </w:tc>
      </w:tr>
      <w:tr w:rsidR="00303A98" w:rsidRPr="00F87DDD" w14:paraId="7E3C7609" w14:textId="77777777" w:rsidTr="003073F1">
        <w:tc>
          <w:tcPr>
            <w:tcW w:w="8664" w:type="dxa"/>
            <w:gridSpan w:val="9"/>
            <w:tcBorders>
              <w:top w:val="single" w:sz="4" w:space="0" w:color="auto"/>
            </w:tcBorders>
          </w:tcPr>
          <w:p w14:paraId="066C27B8" w14:textId="77777777" w:rsidR="00303A98" w:rsidRPr="002008D2" w:rsidRDefault="00303A98" w:rsidP="003073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05D">
              <w:rPr>
                <w:rFonts w:ascii="Times New Roman" w:hAnsi="Times New Roman" w:cs="Times New Roman"/>
                <w:sz w:val="18"/>
                <w:szCs w:val="18"/>
              </w:rPr>
              <w:t xml:space="preserve">M, intramucosal; </w:t>
            </w:r>
            <w:r w:rsidRPr="002008D2">
              <w:rPr>
                <w:rFonts w:ascii="Times New Roman" w:hAnsi="Times New Roman" w:cs="Times New Roman"/>
                <w:sz w:val="18"/>
                <w:szCs w:val="18"/>
              </w:rPr>
              <w:t>ESD, endoscopic submucosal dissection.</w:t>
            </w:r>
          </w:p>
        </w:tc>
      </w:tr>
    </w:tbl>
    <w:p w14:paraId="395B4B00" w14:textId="7E5919A9" w:rsidR="00303A98" w:rsidRPr="00303A98" w:rsidRDefault="00303A98" w:rsidP="006A4387"/>
    <w:p w14:paraId="3B3A605B" w14:textId="77777777" w:rsidR="00303A98" w:rsidRPr="00135FF2" w:rsidRDefault="00303A98" w:rsidP="006A4387"/>
    <w:sectPr w:rsidR="00303A98" w:rsidRPr="00135FF2" w:rsidSect="00C81868">
      <w:pgSz w:w="16838" w:h="11906" w:orient="landscape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C118AE" w14:textId="77777777" w:rsidR="00171421" w:rsidRDefault="00171421" w:rsidP="00A904FF">
      <w:r>
        <w:separator/>
      </w:r>
    </w:p>
  </w:endnote>
  <w:endnote w:type="continuationSeparator" w:id="0">
    <w:p w14:paraId="32BEB116" w14:textId="77777777" w:rsidR="00171421" w:rsidRDefault="00171421" w:rsidP="00A904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9C7C3E" w14:textId="77777777" w:rsidR="00171421" w:rsidRDefault="00171421" w:rsidP="00A904FF">
      <w:r>
        <w:separator/>
      </w:r>
    </w:p>
  </w:footnote>
  <w:footnote w:type="continuationSeparator" w:id="0">
    <w:p w14:paraId="7ED7F8A0" w14:textId="77777777" w:rsidR="00171421" w:rsidRDefault="00171421" w:rsidP="00A904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2"/>
    <w:multiLevelType w:val="singleLevel"/>
    <w:tmpl w:val="465CAEE2"/>
    <w:lvl w:ilvl="0">
      <w:start w:val="1"/>
      <w:numFmt w:val="decimal"/>
      <w:lvlText w:val="[%1]"/>
      <w:lvlJc w:val="left"/>
      <w:pPr>
        <w:ind w:left="1495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removePersonalInformation/>
  <w:removeDateAndTime/>
  <w:bordersDoNotSurroundHeader/>
  <w:bordersDoNotSurroundFooter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552"/>
    <w:rsid w:val="00000A61"/>
    <w:rsid w:val="00003E63"/>
    <w:rsid w:val="00007C1C"/>
    <w:rsid w:val="000106C1"/>
    <w:rsid w:val="00011DC6"/>
    <w:rsid w:val="00014305"/>
    <w:rsid w:val="000159D7"/>
    <w:rsid w:val="00016A4E"/>
    <w:rsid w:val="000178FC"/>
    <w:rsid w:val="00020C53"/>
    <w:rsid w:val="00024A97"/>
    <w:rsid w:val="000263C7"/>
    <w:rsid w:val="00027550"/>
    <w:rsid w:val="00027739"/>
    <w:rsid w:val="00034015"/>
    <w:rsid w:val="000360C7"/>
    <w:rsid w:val="00047242"/>
    <w:rsid w:val="0005437E"/>
    <w:rsid w:val="00054A23"/>
    <w:rsid w:val="00055949"/>
    <w:rsid w:val="000579D9"/>
    <w:rsid w:val="000603D6"/>
    <w:rsid w:val="00060877"/>
    <w:rsid w:val="00063A56"/>
    <w:rsid w:val="00066343"/>
    <w:rsid w:val="00067A7C"/>
    <w:rsid w:val="000709D8"/>
    <w:rsid w:val="00077850"/>
    <w:rsid w:val="00077F75"/>
    <w:rsid w:val="0008107F"/>
    <w:rsid w:val="00082694"/>
    <w:rsid w:val="00083B12"/>
    <w:rsid w:val="00083E02"/>
    <w:rsid w:val="000843F8"/>
    <w:rsid w:val="00086995"/>
    <w:rsid w:val="000911B4"/>
    <w:rsid w:val="000943FE"/>
    <w:rsid w:val="000A20F1"/>
    <w:rsid w:val="000A4190"/>
    <w:rsid w:val="000A5748"/>
    <w:rsid w:val="000B0135"/>
    <w:rsid w:val="000B1FB6"/>
    <w:rsid w:val="000B3364"/>
    <w:rsid w:val="000C2EF1"/>
    <w:rsid w:val="000C5140"/>
    <w:rsid w:val="000D136B"/>
    <w:rsid w:val="000D2653"/>
    <w:rsid w:val="000D2E60"/>
    <w:rsid w:val="000D72BA"/>
    <w:rsid w:val="000E1F48"/>
    <w:rsid w:val="000E268A"/>
    <w:rsid w:val="000E2885"/>
    <w:rsid w:val="000E44EF"/>
    <w:rsid w:val="000E66DB"/>
    <w:rsid w:val="000E77AC"/>
    <w:rsid w:val="000F1D99"/>
    <w:rsid w:val="000F22FA"/>
    <w:rsid w:val="0010097C"/>
    <w:rsid w:val="001029F3"/>
    <w:rsid w:val="00115D04"/>
    <w:rsid w:val="001212BA"/>
    <w:rsid w:val="0012290A"/>
    <w:rsid w:val="00123B36"/>
    <w:rsid w:val="001306B8"/>
    <w:rsid w:val="0013144D"/>
    <w:rsid w:val="00135FF2"/>
    <w:rsid w:val="00137EA9"/>
    <w:rsid w:val="00146BCF"/>
    <w:rsid w:val="001478C4"/>
    <w:rsid w:val="00153915"/>
    <w:rsid w:val="00156E48"/>
    <w:rsid w:val="00162F48"/>
    <w:rsid w:val="00163388"/>
    <w:rsid w:val="00170404"/>
    <w:rsid w:val="00170984"/>
    <w:rsid w:val="00170D7F"/>
    <w:rsid w:val="00171421"/>
    <w:rsid w:val="00174C5D"/>
    <w:rsid w:val="001761C1"/>
    <w:rsid w:val="00176BE5"/>
    <w:rsid w:val="00180058"/>
    <w:rsid w:val="0018252F"/>
    <w:rsid w:val="001872B7"/>
    <w:rsid w:val="00191E02"/>
    <w:rsid w:val="0019209F"/>
    <w:rsid w:val="0019521D"/>
    <w:rsid w:val="00196C11"/>
    <w:rsid w:val="001A053F"/>
    <w:rsid w:val="001A1C56"/>
    <w:rsid w:val="001A282E"/>
    <w:rsid w:val="001A6703"/>
    <w:rsid w:val="001B03E3"/>
    <w:rsid w:val="001B432A"/>
    <w:rsid w:val="001B47FE"/>
    <w:rsid w:val="001C02F8"/>
    <w:rsid w:val="001C2136"/>
    <w:rsid w:val="001C228A"/>
    <w:rsid w:val="001C3256"/>
    <w:rsid w:val="001C3961"/>
    <w:rsid w:val="001C5C03"/>
    <w:rsid w:val="001C673E"/>
    <w:rsid w:val="001D0E02"/>
    <w:rsid w:val="001D358E"/>
    <w:rsid w:val="001D624C"/>
    <w:rsid w:val="001E3E37"/>
    <w:rsid w:val="001E7F6D"/>
    <w:rsid w:val="001F11DA"/>
    <w:rsid w:val="001F3B6A"/>
    <w:rsid w:val="001F4569"/>
    <w:rsid w:val="002008D2"/>
    <w:rsid w:val="0020439A"/>
    <w:rsid w:val="002046DF"/>
    <w:rsid w:val="00210551"/>
    <w:rsid w:val="00210E52"/>
    <w:rsid w:val="00213482"/>
    <w:rsid w:val="00224FD2"/>
    <w:rsid w:val="0022517A"/>
    <w:rsid w:val="0023648B"/>
    <w:rsid w:val="0023669B"/>
    <w:rsid w:val="00241513"/>
    <w:rsid w:val="00243186"/>
    <w:rsid w:val="00243AED"/>
    <w:rsid w:val="002440BE"/>
    <w:rsid w:val="002442E8"/>
    <w:rsid w:val="00247CFD"/>
    <w:rsid w:val="0025073C"/>
    <w:rsid w:val="00251817"/>
    <w:rsid w:val="00252ADB"/>
    <w:rsid w:val="00254E8D"/>
    <w:rsid w:val="00255E5F"/>
    <w:rsid w:val="002615EC"/>
    <w:rsid w:val="002624EA"/>
    <w:rsid w:val="00262B8F"/>
    <w:rsid w:val="002656E4"/>
    <w:rsid w:val="00265EDF"/>
    <w:rsid w:val="00267DC4"/>
    <w:rsid w:val="00276D10"/>
    <w:rsid w:val="00280896"/>
    <w:rsid w:val="00280C48"/>
    <w:rsid w:val="0028184C"/>
    <w:rsid w:val="00282375"/>
    <w:rsid w:val="0028483C"/>
    <w:rsid w:val="002866A9"/>
    <w:rsid w:val="00287D69"/>
    <w:rsid w:val="0029146E"/>
    <w:rsid w:val="00291F70"/>
    <w:rsid w:val="00295103"/>
    <w:rsid w:val="00295F2A"/>
    <w:rsid w:val="00296619"/>
    <w:rsid w:val="002A087F"/>
    <w:rsid w:val="002A2F35"/>
    <w:rsid w:val="002A51D4"/>
    <w:rsid w:val="002B196C"/>
    <w:rsid w:val="002B2214"/>
    <w:rsid w:val="002B4FFC"/>
    <w:rsid w:val="002B79DA"/>
    <w:rsid w:val="002C650D"/>
    <w:rsid w:val="002C66DD"/>
    <w:rsid w:val="002D22AF"/>
    <w:rsid w:val="002D31CE"/>
    <w:rsid w:val="002D59B4"/>
    <w:rsid w:val="002D5FE4"/>
    <w:rsid w:val="002D6F9A"/>
    <w:rsid w:val="002E2867"/>
    <w:rsid w:val="002E485C"/>
    <w:rsid w:val="002E7988"/>
    <w:rsid w:val="002F011B"/>
    <w:rsid w:val="002F102B"/>
    <w:rsid w:val="002F1DDA"/>
    <w:rsid w:val="002F529F"/>
    <w:rsid w:val="002F5DFD"/>
    <w:rsid w:val="002F762E"/>
    <w:rsid w:val="00301747"/>
    <w:rsid w:val="00302AB4"/>
    <w:rsid w:val="00302ECE"/>
    <w:rsid w:val="00303A98"/>
    <w:rsid w:val="003048E6"/>
    <w:rsid w:val="0030617B"/>
    <w:rsid w:val="003061CC"/>
    <w:rsid w:val="00307159"/>
    <w:rsid w:val="00310B2A"/>
    <w:rsid w:val="003135A0"/>
    <w:rsid w:val="00315C42"/>
    <w:rsid w:val="003179E6"/>
    <w:rsid w:val="00320162"/>
    <w:rsid w:val="00322037"/>
    <w:rsid w:val="00322490"/>
    <w:rsid w:val="00325B9C"/>
    <w:rsid w:val="003359F0"/>
    <w:rsid w:val="00340A5D"/>
    <w:rsid w:val="00343CBF"/>
    <w:rsid w:val="00344971"/>
    <w:rsid w:val="00346387"/>
    <w:rsid w:val="00346821"/>
    <w:rsid w:val="003574C2"/>
    <w:rsid w:val="00360FF6"/>
    <w:rsid w:val="0036167F"/>
    <w:rsid w:val="00367258"/>
    <w:rsid w:val="0037007F"/>
    <w:rsid w:val="00371480"/>
    <w:rsid w:val="003751ED"/>
    <w:rsid w:val="00377EB7"/>
    <w:rsid w:val="00380FE7"/>
    <w:rsid w:val="003822B8"/>
    <w:rsid w:val="00395617"/>
    <w:rsid w:val="003A0A84"/>
    <w:rsid w:val="003A1A27"/>
    <w:rsid w:val="003A2211"/>
    <w:rsid w:val="003A6B0F"/>
    <w:rsid w:val="003B08B5"/>
    <w:rsid w:val="003B18B4"/>
    <w:rsid w:val="003B1A12"/>
    <w:rsid w:val="003B1CEF"/>
    <w:rsid w:val="003B3BB7"/>
    <w:rsid w:val="003C0D3B"/>
    <w:rsid w:val="003C162C"/>
    <w:rsid w:val="003C1B9C"/>
    <w:rsid w:val="003D10DA"/>
    <w:rsid w:val="003D374A"/>
    <w:rsid w:val="003D753B"/>
    <w:rsid w:val="003E1815"/>
    <w:rsid w:val="003E4548"/>
    <w:rsid w:val="003E4FFA"/>
    <w:rsid w:val="003E7CA4"/>
    <w:rsid w:val="003F1903"/>
    <w:rsid w:val="003F35E6"/>
    <w:rsid w:val="003F3D70"/>
    <w:rsid w:val="003F440C"/>
    <w:rsid w:val="00400EE2"/>
    <w:rsid w:val="00401432"/>
    <w:rsid w:val="00401CF8"/>
    <w:rsid w:val="004026DD"/>
    <w:rsid w:val="00406C31"/>
    <w:rsid w:val="0040715E"/>
    <w:rsid w:val="004123B0"/>
    <w:rsid w:val="00412FBA"/>
    <w:rsid w:val="00413E14"/>
    <w:rsid w:val="00413EAF"/>
    <w:rsid w:val="00415779"/>
    <w:rsid w:val="00423D9A"/>
    <w:rsid w:val="00424F83"/>
    <w:rsid w:val="00425238"/>
    <w:rsid w:val="00432049"/>
    <w:rsid w:val="0043234A"/>
    <w:rsid w:val="004335C9"/>
    <w:rsid w:val="0043766B"/>
    <w:rsid w:val="00440873"/>
    <w:rsid w:val="00441B1F"/>
    <w:rsid w:val="00446936"/>
    <w:rsid w:val="00450C68"/>
    <w:rsid w:val="00452BF8"/>
    <w:rsid w:val="004605B1"/>
    <w:rsid w:val="0046169A"/>
    <w:rsid w:val="00463944"/>
    <w:rsid w:val="00464308"/>
    <w:rsid w:val="004651BF"/>
    <w:rsid w:val="00466BC1"/>
    <w:rsid w:val="00470B51"/>
    <w:rsid w:val="004716B8"/>
    <w:rsid w:val="00472352"/>
    <w:rsid w:val="00472ACC"/>
    <w:rsid w:val="0047341A"/>
    <w:rsid w:val="00473D07"/>
    <w:rsid w:val="00482349"/>
    <w:rsid w:val="004824EA"/>
    <w:rsid w:val="00482655"/>
    <w:rsid w:val="00483082"/>
    <w:rsid w:val="00487523"/>
    <w:rsid w:val="00490927"/>
    <w:rsid w:val="004A0246"/>
    <w:rsid w:val="004A43CE"/>
    <w:rsid w:val="004B2708"/>
    <w:rsid w:val="004B40AD"/>
    <w:rsid w:val="004B6974"/>
    <w:rsid w:val="004B7247"/>
    <w:rsid w:val="004B7413"/>
    <w:rsid w:val="004C1A62"/>
    <w:rsid w:val="004C278E"/>
    <w:rsid w:val="004C4BA0"/>
    <w:rsid w:val="004C7B64"/>
    <w:rsid w:val="004D205D"/>
    <w:rsid w:val="004D34F8"/>
    <w:rsid w:val="004D7114"/>
    <w:rsid w:val="004E0900"/>
    <w:rsid w:val="004E32D1"/>
    <w:rsid w:val="004F4660"/>
    <w:rsid w:val="005003BE"/>
    <w:rsid w:val="005057A9"/>
    <w:rsid w:val="00506EBC"/>
    <w:rsid w:val="00516991"/>
    <w:rsid w:val="00517472"/>
    <w:rsid w:val="00520A71"/>
    <w:rsid w:val="005239BA"/>
    <w:rsid w:val="00526138"/>
    <w:rsid w:val="00527B37"/>
    <w:rsid w:val="00533153"/>
    <w:rsid w:val="00533E79"/>
    <w:rsid w:val="00544961"/>
    <w:rsid w:val="005457A3"/>
    <w:rsid w:val="0054702B"/>
    <w:rsid w:val="0054741C"/>
    <w:rsid w:val="005575CD"/>
    <w:rsid w:val="00560283"/>
    <w:rsid w:val="0056049D"/>
    <w:rsid w:val="00563666"/>
    <w:rsid w:val="0056495A"/>
    <w:rsid w:val="005667E4"/>
    <w:rsid w:val="00567CE9"/>
    <w:rsid w:val="00567D01"/>
    <w:rsid w:val="005753C2"/>
    <w:rsid w:val="00582D59"/>
    <w:rsid w:val="00584D2F"/>
    <w:rsid w:val="00584D37"/>
    <w:rsid w:val="00587831"/>
    <w:rsid w:val="0059139F"/>
    <w:rsid w:val="005A0F59"/>
    <w:rsid w:val="005A7E0F"/>
    <w:rsid w:val="005B240C"/>
    <w:rsid w:val="005B2723"/>
    <w:rsid w:val="005B3C2D"/>
    <w:rsid w:val="005C2415"/>
    <w:rsid w:val="005C63DA"/>
    <w:rsid w:val="005D13BE"/>
    <w:rsid w:val="005D5EB5"/>
    <w:rsid w:val="005D61E5"/>
    <w:rsid w:val="005D7738"/>
    <w:rsid w:val="005D7EDB"/>
    <w:rsid w:val="005E0D57"/>
    <w:rsid w:val="005E193B"/>
    <w:rsid w:val="005E3952"/>
    <w:rsid w:val="005E6245"/>
    <w:rsid w:val="005F6A2E"/>
    <w:rsid w:val="005F710B"/>
    <w:rsid w:val="0060423B"/>
    <w:rsid w:val="0060439D"/>
    <w:rsid w:val="006056A8"/>
    <w:rsid w:val="006064A9"/>
    <w:rsid w:val="006173D1"/>
    <w:rsid w:val="00617C7D"/>
    <w:rsid w:val="00621DA2"/>
    <w:rsid w:val="0062253F"/>
    <w:rsid w:val="00622E0F"/>
    <w:rsid w:val="00625110"/>
    <w:rsid w:val="006253EB"/>
    <w:rsid w:val="00626610"/>
    <w:rsid w:val="00627497"/>
    <w:rsid w:val="006305C8"/>
    <w:rsid w:val="00634FD1"/>
    <w:rsid w:val="00636073"/>
    <w:rsid w:val="00642AF7"/>
    <w:rsid w:val="00645969"/>
    <w:rsid w:val="00650AB9"/>
    <w:rsid w:val="00652E25"/>
    <w:rsid w:val="00656B12"/>
    <w:rsid w:val="006645A1"/>
    <w:rsid w:val="00667116"/>
    <w:rsid w:val="00672AD9"/>
    <w:rsid w:val="00672B86"/>
    <w:rsid w:val="0067456A"/>
    <w:rsid w:val="00674AD8"/>
    <w:rsid w:val="00675421"/>
    <w:rsid w:val="00683726"/>
    <w:rsid w:val="00694799"/>
    <w:rsid w:val="00694EDD"/>
    <w:rsid w:val="00695DEB"/>
    <w:rsid w:val="006A02FC"/>
    <w:rsid w:val="006A06D9"/>
    <w:rsid w:val="006A4387"/>
    <w:rsid w:val="006A6161"/>
    <w:rsid w:val="006B3F61"/>
    <w:rsid w:val="006B44D5"/>
    <w:rsid w:val="006B48A6"/>
    <w:rsid w:val="006C084A"/>
    <w:rsid w:val="006C482B"/>
    <w:rsid w:val="006C5D38"/>
    <w:rsid w:val="006C7339"/>
    <w:rsid w:val="006D4106"/>
    <w:rsid w:val="006D6E11"/>
    <w:rsid w:val="006E00EF"/>
    <w:rsid w:val="006E2DC6"/>
    <w:rsid w:val="006E4F23"/>
    <w:rsid w:val="006E5D03"/>
    <w:rsid w:val="006E5DCC"/>
    <w:rsid w:val="006E7ABE"/>
    <w:rsid w:val="006F07D8"/>
    <w:rsid w:val="006F1938"/>
    <w:rsid w:val="006F3CD8"/>
    <w:rsid w:val="006F4B69"/>
    <w:rsid w:val="006F4D1D"/>
    <w:rsid w:val="00703EBB"/>
    <w:rsid w:val="007058E3"/>
    <w:rsid w:val="00705A5C"/>
    <w:rsid w:val="00711665"/>
    <w:rsid w:val="00713ADF"/>
    <w:rsid w:val="00715790"/>
    <w:rsid w:val="007173C0"/>
    <w:rsid w:val="007201D8"/>
    <w:rsid w:val="007345FB"/>
    <w:rsid w:val="00736963"/>
    <w:rsid w:val="00737F98"/>
    <w:rsid w:val="007401F5"/>
    <w:rsid w:val="007406B1"/>
    <w:rsid w:val="00741413"/>
    <w:rsid w:val="00742264"/>
    <w:rsid w:val="00742750"/>
    <w:rsid w:val="00743F0D"/>
    <w:rsid w:val="00744773"/>
    <w:rsid w:val="00744B5E"/>
    <w:rsid w:val="00746BE0"/>
    <w:rsid w:val="007476D0"/>
    <w:rsid w:val="007477AA"/>
    <w:rsid w:val="00756397"/>
    <w:rsid w:val="007574D9"/>
    <w:rsid w:val="00761E18"/>
    <w:rsid w:val="00763B1B"/>
    <w:rsid w:val="00767C67"/>
    <w:rsid w:val="00784242"/>
    <w:rsid w:val="00786AD1"/>
    <w:rsid w:val="00790A1A"/>
    <w:rsid w:val="00790E2F"/>
    <w:rsid w:val="0079181F"/>
    <w:rsid w:val="00793487"/>
    <w:rsid w:val="007968D2"/>
    <w:rsid w:val="00796D64"/>
    <w:rsid w:val="007A1F0B"/>
    <w:rsid w:val="007A214F"/>
    <w:rsid w:val="007B0892"/>
    <w:rsid w:val="007B3521"/>
    <w:rsid w:val="007B594C"/>
    <w:rsid w:val="007B5FF3"/>
    <w:rsid w:val="007B6FD4"/>
    <w:rsid w:val="007B7D60"/>
    <w:rsid w:val="007C0B1E"/>
    <w:rsid w:val="007C229E"/>
    <w:rsid w:val="007D21AD"/>
    <w:rsid w:val="007D34D1"/>
    <w:rsid w:val="007D46AB"/>
    <w:rsid w:val="007D6726"/>
    <w:rsid w:val="007E15A2"/>
    <w:rsid w:val="007E1D39"/>
    <w:rsid w:val="007E2202"/>
    <w:rsid w:val="007E565F"/>
    <w:rsid w:val="007E57C1"/>
    <w:rsid w:val="007F08D4"/>
    <w:rsid w:val="007F1F06"/>
    <w:rsid w:val="007F2265"/>
    <w:rsid w:val="007F2BD7"/>
    <w:rsid w:val="007F4620"/>
    <w:rsid w:val="007F46AD"/>
    <w:rsid w:val="007F5131"/>
    <w:rsid w:val="007F6648"/>
    <w:rsid w:val="00805571"/>
    <w:rsid w:val="00815306"/>
    <w:rsid w:val="0081747C"/>
    <w:rsid w:val="0082036E"/>
    <w:rsid w:val="008269B9"/>
    <w:rsid w:val="00827C87"/>
    <w:rsid w:val="00830466"/>
    <w:rsid w:val="0083181A"/>
    <w:rsid w:val="008358FE"/>
    <w:rsid w:val="00837585"/>
    <w:rsid w:val="00841B97"/>
    <w:rsid w:val="00843FD5"/>
    <w:rsid w:val="00845198"/>
    <w:rsid w:val="0084554C"/>
    <w:rsid w:val="008502A6"/>
    <w:rsid w:val="0085183A"/>
    <w:rsid w:val="00853C60"/>
    <w:rsid w:val="008567FB"/>
    <w:rsid w:val="00857878"/>
    <w:rsid w:val="00857E0C"/>
    <w:rsid w:val="0087158F"/>
    <w:rsid w:val="0087186C"/>
    <w:rsid w:val="00871DC3"/>
    <w:rsid w:val="008766AA"/>
    <w:rsid w:val="00877B35"/>
    <w:rsid w:val="0088133D"/>
    <w:rsid w:val="008846BB"/>
    <w:rsid w:val="00893AA3"/>
    <w:rsid w:val="00894EF8"/>
    <w:rsid w:val="00895533"/>
    <w:rsid w:val="00896269"/>
    <w:rsid w:val="008A0514"/>
    <w:rsid w:val="008A13D5"/>
    <w:rsid w:val="008A2947"/>
    <w:rsid w:val="008A4998"/>
    <w:rsid w:val="008A4C02"/>
    <w:rsid w:val="008C0F20"/>
    <w:rsid w:val="008C33B1"/>
    <w:rsid w:val="008C4763"/>
    <w:rsid w:val="008D205B"/>
    <w:rsid w:val="008D3C4D"/>
    <w:rsid w:val="008D6F0C"/>
    <w:rsid w:val="008D795C"/>
    <w:rsid w:val="008E389A"/>
    <w:rsid w:val="008E540A"/>
    <w:rsid w:val="008E6EAF"/>
    <w:rsid w:val="008F05D0"/>
    <w:rsid w:val="009023B7"/>
    <w:rsid w:val="009047B4"/>
    <w:rsid w:val="00904B42"/>
    <w:rsid w:val="009108C4"/>
    <w:rsid w:val="009164EA"/>
    <w:rsid w:val="00916AE5"/>
    <w:rsid w:val="009179E2"/>
    <w:rsid w:val="00917FD2"/>
    <w:rsid w:val="00917FEC"/>
    <w:rsid w:val="00924575"/>
    <w:rsid w:val="00925784"/>
    <w:rsid w:val="009301A5"/>
    <w:rsid w:val="0093188C"/>
    <w:rsid w:val="00932199"/>
    <w:rsid w:val="00935BB5"/>
    <w:rsid w:val="00942D48"/>
    <w:rsid w:val="00943C3C"/>
    <w:rsid w:val="009520AA"/>
    <w:rsid w:val="00957F52"/>
    <w:rsid w:val="0096080A"/>
    <w:rsid w:val="0096776A"/>
    <w:rsid w:val="00970CF2"/>
    <w:rsid w:val="009728D3"/>
    <w:rsid w:val="009728F0"/>
    <w:rsid w:val="00972D32"/>
    <w:rsid w:val="00973937"/>
    <w:rsid w:val="0098049B"/>
    <w:rsid w:val="009917A7"/>
    <w:rsid w:val="00993412"/>
    <w:rsid w:val="00994B11"/>
    <w:rsid w:val="0099558C"/>
    <w:rsid w:val="009A2F91"/>
    <w:rsid w:val="009A606F"/>
    <w:rsid w:val="009B2AE1"/>
    <w:rsid w:val="009B3823"/>
    <w:rsid w:val="009B4255"/>
    <w:rsid w:val="009B5985"/>
    <w:rsid w:val="009C37B2"/>
    <w:rsid w:val="009D1B6D"/>
    <w:rsid w:val="009D3E9B"/>
    <w:rsid w:val="009D72D5"/>
    <w:rsid w:val="009F4967"/>
    <w:rsid w:val="00A00456"/>
    <w:rsid w:val="00A00944"/>
    <w:rsid w:val="00A0180D"/>
    <w:rsid w:val="00A01EDC"/>
    <w:rsid w:val="00A021E8"/>
    <w:rsid w:val="00A03AD3"/>
    <w:rsid w:val="00A03C59"/>
    <w:rsid w:val="00A0677A"/>
    <w:rsid w:val="00A14010"/>
    <w:rsid w:val="00A209B9"/>
    <w:rsid w:val="00A21B8A"/>
    <w:rsid w:val="00A225E0"/>
    <w:rsid w:val="00A24512"/>
    <w:rsid w:val="00A248AE"/>
    <w:rsid w:val="00A33630"/>
    <w:rsid w:val="00A42C15"/>
    <w:rsid w:val="00A44A14"/>
    <w:rsid w:val="00A46470"/>
    <w:rsid w:val="00A528DB"/>
    <w:rsid w:val="00A54CA0"/>
    <w:rsid w:val="00A55F63"/>
    <w:rsid w:val="00A56862"/>
    <w:rsid w:val="00A578F9"/>
    <w:rsid w:val="00A62799"/>
    <w:rsid w:val="00A63AE6"/>
    <w:rsid w:val="00A66EF6"/>
    <w:rsid w:val="00A67D9E"/>
    <w:rsid w:val="00A701AA"/>
    <w:rsid w:val="00A71346"/>
    <w:rsid w:val="00A71D22"/>
    <w:rsid w:val="00A75265"/>
    <w:rsid w:val="00A758D4"/>
    <w:rsid w:val="00A772E2"/>
    <w:rsid w:val="00A77744"/>
    <w:rsid w:val="00A82FAF"/>
    <w:rsid w:val="00A904FF"/>
    <w:rsid w:val="00A91274"/>
    <w:rsid w:val="00A9186E"/>
    <w:rsid w:val="00A94670"/>
    <w:rsid w:val="00A9540B"/>
    <w:rsid w:val="00A9660D"/>
    <w:rsid w:val="00AA1A36"/>
    <w:rsid w:val="00AA3EDF"/>
    <w:rsid w:val="00AA4603"/>
    <w:rsid w:val="00AA5098"/>
    <w:rsid w:val="00AA56E1"/>
    <w:rsid w:val="00AA663B"/>
    <w:rsid w:val="00AA66B0"/>
    <w:rsid w:val="00AA7B89"/>
    <w:rsid w:val="00AB3544"/>
    <w:rsid w:val="00AC0465"/>
    <w:rsid w:val="00AC1C3A"/>
    <w:rsid w:val="00AC3663"/>
    <w:rsid w:val="00AC429D"/>
    <w:rsid w:val="00AC6E72"/>
    <w:rsid w:val="00AD014C"/>
    <w:rsid w:val="00AD311A"/>
    <w:rsid w:val="00AD7C05"/>
    <w:rsid w:val="00AE24D6"/>
    <w:rsid w:val="00AE2845"/>
    <w:rsid w:val="00AE5BB2"/>
    <w:rsid w:val="00AE76C6"/>
    <w:rsid w:val="00AF37C7"/>
    <w:rsid w:val="00B042D2"/>
    <w:rsid w:val="00B157E2"/>
    <w:rsid w:val="00B16152"/>
    <w:rsid w:val="00B21755"/>
    <w:rsid w:val="00B25764"/>
    <w:rsid w:val="00B26E17"/>
    <w:rsid w:val="00B272C0"/>
    <w:rsid w:val="00B30B50"/>
    <w:rsid w:val="00B50202"/>
    <w:rsid w:val="00B532DE"/>
    <w:rsid w:val="00B54253"/>
    <w:rsid w:val="00B5649F"/>
    <w:rsid w:val="00B56BF7"/>
    <w:rsid w:val="00B57C28"/>
    <w:rsid w:val="00B622FE"/>
    <w:rsid w:val="00B646B0"/>
    <w:rsid w:val="00B64FBC"/>
    <w:rsid w:val="00B66AF2"/>
    <w:rsid w:val="00B7618B"/>
    <w:rsid w:val="00B83121"/>
    <w:rsid w:val="00B8323A"/>
    <w:rsid w:val="00B83342"/>
    <w:rsid w:val="00B83855"/>
    <w:rsid w:val="00B87E81"/>
    <w:rsid w:val="00B87F92"/>
    <w:rsid w:val="00B901F8"/>
    <w:rsid w:val="00B906D5"/>
    <w:rsid w:val="00B930FC"/>
    <w:rsid w:val="00B9602F"/>
    <w:rsid w:val="00B966A8"/>
    <w:rsid w:val="00B96B4D"/>
    <w:rsid w:val="00B9759F"/>
    <w:rsid w:val="00B97797"/>
    <w:rsid w:val="00BB50C7"/>
    <w:rsid w:val="00BB54BE"/>
    <w:rsid w:val="00BB5944"/>
    <w:rsid w:val="00BB5C13"/>
    <w:rsid w:val="00BC214A"/>
    <w:rsid w:val="00BC27E4"/>
    <w:rsid w:val="00BC3E88"/>
    <w:rsid w:val="00BC603D"/>
    <w:rsid w:val="00BD1468"/>
    <w:rsid w:val="00BE0A2B"/>
    <w:rsid w:val="00BE2021"/>
    <w:rsid w:val="00BE2BFB"/>
    <w:rsid w:val="00BE3F8D"/>
    <w:rsid w:val="00BE493D"/>
    <w:rsid w:val="00BE71D0"/>
    <w:rsid w:val="00BE7445"/>
    <w:rsid w:val="00BF10BA"/>
    <w:rsid w:val="00BF1552"/>
    <w:rsid w:val="00BF6B36"/>
    <w:rsid w:val="00C034C3"/>
    <w:rsid w:val="00C0355A"/>
    <w:rsid w:val="00C03FDC"/>
    <w:rsid w:val="00C04D14"/>
    <w:rsid w:val="00C10AC5"/>
    <w:rsid w:val="00C139CC"/>
    <w:rsid w:val="00C205B6"/>
    <w:rsid w:val="00C20CF2"/>
    <w:rsid w:val="00C2480F"/>
    <w:rsid w:val="00C26829"/>
    <w:rsid w:val="00C323CC"/>
    <w:rsid w:val="00C348B2"/>
    <w:rsid w:val="00C34F3B"/>
    <w:rsid w:val="00C37ED2"/>
    <w:rsid w:val="00C37EFD"/>
    <w:rsid w:val="00C40293"/>
    <w:rsid w:val="00C40906"/>
    <w:rsid w:val="00C431E3"/>
    <w:rsid w:val="00C44012"/>
    <w:rsid w:val="00C44699"/>
    <w:rsid w:val="00C50DBA"/>
    <w:rsid w:val="00C5366D"/>
    <w:rsid w:val="00C57834"/>
    <w:rsid w:val="00C62AA7"/>
    <w:rsid w:val="00C7466C"/>
    <w:rsid w:val="00C7487C"/>
    <w:rsid w:val="00C75830"/>
    <w:rsid w:val="00C77C2A"/>
    <w:rsid w:val="00C80842"/>
    <w:rsid w:val="00C81868"/>
    <w:rsid w:val="00C82995"/>
    <w:rsid w:val="00C82A07"/>
    <w:rsid w:val="00C85BCE"/>
    <w:rsid w:val="00C91120"/>
    <w:rsid w:val="00C91CBA"/>
    <w:rsid w:val="00C933C2"/>
    <w:rsid w:val="00C943FF"/>
    <w:rsid w:val="00C958BE"/>
    <w:rsid w:val="00C967FD"/>
    <w:rsid w:val="00CA04F6"/>
    <w:rsid w:val="00CA459F"/>
    <w:rsid w:val="00CA7413"/>
    <w:rsid w:val="00CB310C"/>
    <w:rsid w:val="00CB58A3"/>
    <w:rsid w:val="00CB684B"/>
    <w:rsid w:val="00CC0DAF"/>
    <w:rsid w:val="00CC2883"/>
    <w:rsid w:val="00CC5A99"/>
    <w:rsid w:val="00CC5EC5"/>
    <w:rsid w:val="00CC6643"/>
    <w:rsid w:val="00CD144C"/>
    <w:rsid w:val="00CD3A26"/>
    <w:rsid w:val="00CE0D35"/>
    <w:rsid w:val="00CE12DF"/>
    <w:rsid w:val="00CE1352"/>
    <w:rsid w:val="00CE15BA"/>
    <w:rsid w:val="00CE172B"/>
    <w:rsid w:val="00CE4982"/>
    <w:rsid w:val="00CE4A42"/>
    <w:rsid w:val="00CE51B7"/>
    <w:rsid w:val="00CE5D3A"/>
    <w:rsid w:val="00CE5FE8"/>
    <w:rsid w:val="00CE7FF6"/>
    <w:rsid w:val="00CF2A58"/>
    <w:rsid w:val="00CF54EC"/>
    <w:rsid w:val="00D05CF1"/>
    <w:rsid w:val="00D25F6D"/>
    <w:rsid w:val="00D31630"/>
    <w:rsid w:val="00D34771"/>
    <w:rsid w:val="00D3498E"/>
    <w:rsid w:val="00D41C43"/>
    <w:rsid w:val="00D43F24"/>
    <w:rsid w:val="00D4507B"/>
    <w:rsid w:val="00D45642"/>
    <w:rsid w:val="00D47308"/>
    <w:rsid w:val="00D5083A"/>
    <w:rsid w:val="00D50BF0"/>
    <w:rsid w:val="00D5313A"/>
    <w:rsid w:val="00D5336E"/>
    <w:rsid w:val="00D569F0"/>
    <w:rsid w:val="00D573AA"/>
    <w:rsid w:val="00D63718"/>
    <w:rsid w:val="00D64167"/>
    <w:rsid w:val="00D64792"/>
    <w:rsid w:val="00D66B72"/>
    <w:rsid w:val="00D722AD"/>
    <w:rsid w:val="00D83611"/>
    <w:rsid w:val="00D83EA2"/>
    <w:rsid w:val="00D844D9"/>
    <w:rsid w:val="00D908F4"/>
    <w:rsid w:val="00D91A88"/>
    <w:rsid w:val="00D92540"/>
    <w:rsid w:val="00D94E67"/>
    <w:rsid w:val="00DA2C24"/>
    <w:rsid w:val="00DB35C7"/>
    <w:rsid w:val="00DB47BE"/>
    <w:rsid w:val="00DC10EB"/>
    <w:rsid w:val="00DC24B5"/>
    <w:rsid w:val="00DC5C82"/>
    <w:rsid w:val="00DC69B3"/>
    <w:rsid w:val="00DD043F"/>
    <w:rsid w:val="00DD0EC0"/>
    <w:rsid w:val="00DD321E"/>
    <w:rsid w:val="00DD3EEF"/>
    <w:rsid w:val="00DD40A8"/>
    <w:rsid w:val="00DE3DB7"/>
    <w:rsid w:val="00DF1FB4"/>
    <w:rsid w:val="00DF7038"/>
    <w:rsid w:val="00DF7323"/>
    <w:rsid w:val="00DF7B1A"/>
    <w:rsid w:val="00E04F36"/>
    <w:rsid w:val="00E07D3A"/>
    <w:rsid w:val="00E12460"/>
    <w:rsid w:val="00E1259F"/>
    <w:rsid w:val="00E154C5"/>
    <w:rsid w:val="00E15874"/>
    <w:rsid w:val="00E15FFA"/>
    <w:rsid w:val="00E16036"/>
    <w:rsid w:val="00E17DFF"/>
    <w:rsid w:val="00E216AE"/>
    <w:rsid w:val="00E22860"/>
    <w:rsid w:val="00E25097"/>
    <w:rsid w:val="00E273C1"/>
    <w:rsid w:val="00E340A4"/>
    <w:rsid w:val="00E403E2"/>
    <w:rsid w:val="00E433AA"/>
    <w:rsid w:val="00E461E6"/>
    <w:rsid w:val="00E46699"/>
    <w:rsid w:val="00E5107C"/>
    <w:rsid w:val="00E541A3"/>
    <w:rsid w:val="00E54F57"/>
    <w:rsid w:val="00E55127"/>
    <w:rsid w:val="00E636ED"/>
    <w:rsid w:val="00E66DA3"/>
    <w:rsid w:val="00E731C4"/>
    <w:rsid w:val="00E732B2"/>
    <w:rsid w:val="00E73DC3"/>
    <w:rsid w:val="00E74BA8"/>
    <w:rsid w:val="00E7617E"/>
    <w:rsid w:val="00E76ECF"/>
    <w:rsid w:val="00E84BCE"/>
    <w:rsid w:val="00E8558E"/>
    <w:rsid w:val="00E86E41"/>
    <w:rsid w:val="00E9396A"/>
    <w:rsid w:val="00E94762"/>
    <w:rsid w:val="00EA0045"/>
    <w:rsid w:val="00EA6AF3"/>
    <w:rsid w:val="00EA7C98"/>
    <w:rsid w:val="00EB3379"/>
    <w:rsid w:val="00EB49C3"/>
    <w:rsid w:val="00EB653D"/>
    <w:rsid w:val="00EB76F0"/>
    <w:rsid w:val="00EC1E82"/>
    <w:rsid w:val="00EC71B1"/>
    <w:rsid w:val="00ED1461"/>
    <w:rsid w:val="00ED4C5B"/>
    <w:rsid w:val="00ED5CAC"/>
    <w:rsid w:val="00ED5E6F"/>
    <w:rsid w:val="00ED63A6"/>
    <w:rsid w:val="00EE2AC5"/>
    <w:rsid w:val="00EE37F2"/>
    <w:rsid w:val="00EE5183"/>
    <w:rsid w:val="00EE53FD"/>
    <w:rsid w:val="00EE5D74"/>
    <w:rsid w:val="00EE7328"/>
    <w:rsid w:val="00EE7B89"/>
    <w:rsid w:val="00EE7BA1"/>
    <w:rsid w:val="00EF0C3B"/>
    <w:rsid w:val="00EF2B03"/>
    <w:rsid w:val="00EF3D06"/>
    <w:rsid w:val="00F044D5"/>
    <w:rsid w:val="00F055F6"/>
    <w:rsid w:val="00F065DD"/>
    <w:rsid w:val="00F1083C"/>
    <w:rsid w:val="00F12ACE"/>
    <w:rsid w:val="00F12D05"/>
    <w:rsid w:val="00F139C1"/>
    <w:rsid w:val="00F147DF"/>
    <w:rsid w:val="00F15BFE"/>
    <w:rsid w:val="00F174D6"/>
    <w:rsid w:val="00F2106E"/>
    <w:rsid w:val="00F21AF7"/>
    <w:rsid w:val="00F224F2"/>
    <w:rsid w:val="00F24D80"/>
    <w:rsid w:val="00F30FB6"/>
    <w:rsid w:val="00F3307F"/>
    <w:rsid w:val="00F3472D"/>
    <w:rsid w:val="00F4285F"/>
    <w:rsid w:val="00F45082"/>
    <w:rsid w:val="00F52260"/>
    <w:rsid w:val="00F605EA"/>
    <w:rsid w:val="00F6174C"/>
    <w:rsid w:val="00F64820"/>
    <w:rsid w:val="00F673E2"/>
    <w:rsid w:val="00F7007B"/>
    <w:rsid w:val="00F73923"/>
    <w:rsid w:val="00F74BD7"/>
    <w:rsid w:val="00F81BE9"/>
    <w:rsid w:val="00F81E27"/>
    <w:rsid w:val="00F8536C"/>
    <w:rsid w:val="00F87DDD"/>
    <w:rsid w:val="00F91F86"/>
    <w:rsid w:val="00FA28B0"/>
    <w:rsid w:val="00FA7700"/>
    <w:rsid w:val="00FC0649"/>
    <w:rsid w:val="00FD32D1"/>
    <w:rsid w:val="00FD4866"/>
    <w:rsid w:val="00FD49B2"/>
    <w:rsid w:val="00FD5D63"/>
    <w:rsid w:val="00FE12D6"/>
    <w:rsid w:val="00FE3CFB"/>
    <w:rsid w:val="00FE57E1"/>
    <w:rsid w:val="00FE787A"/>
    <w:rsid w:val="00FF11F1"/>
    <w:rsid w:val="00FF6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A31D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0D3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04F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904FF"/>
  </w:style>
  <w:style w:type="paragraph" w:styleId="Footer">
    <w:name w:val="footer"/>
    <w:basedOn w:val="Normal"/>
    <w:link w:val="FooterChar"/>
    <w:uiPriority w:val="99"/>
    <w:unhideWhenUsed/>
    <w:rsid w:val="00A904F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904FF"/>
  </w:style>
  <w:style w:type="table" w:styleId="TableGrid">
    <w:name w:val="Table Grid"/>
    <w:basedOn w:val="TableNormal"/>
    <w:uiPriority w:val="39"/>
    <w:rsid w:val="00291F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70984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8A051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A051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A051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05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0514"/>
    <w:rPr>
      <w:b/>
      <w:bCs/>
    </w:rPr>
  </w:style>
  <w:style w:type="paragraph" w:styleId="Revision">
    <w:name w:val="Revision"/>
    <w:hidden/>
    <w:uiPriority w:val="99"/>
    <w:semiHidden/>
    <w:rsid w:val="00D5083A"/>
  </w:style>
  <w:style w:type="character" w:customStyle="1" w:styleId="content-explanation">
    <w:name w:val="content-explanation"/>
    <w:basedOn w:val="DefaultParagraphFont"/>
    <w:rsid w:val="007574D9"/>
  </w:style>
  <w:style w:type="character" w:styleId="Hyperlink">
    <w:name w:val="Hyperlink"/>
    <w:basedOn w:val="DefaultParagraphFont"/>
    <w:uiPriority w:val="99"/>
    <w:unhideWhenUsed/>
    <w:rsid w:val="0097393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809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24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E70EAE-5A73-4DFC-971A-3A1700AB29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8</Words>
  <Characters>1756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8-06T01:47:00Z</dcterms:created>
  <dcterms:modified xsi:type="dcterms:W3CDTF">2022-08-06T01:47:00Z</dcterms:modified>
</cp:coreProperties>
</file>